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5078D7" w14:textId="77777777" w:rsidR="00DC2F1F" w:rsidRPr="00B53ECF" w:rsidRDefault="00DC2F1F" w:rsidP="00DC2F1F">
      <w:pPr>
        <w:rPr>
          <w:rFonts w:ascii="Times New Roman" w:hAnsi="Times New Roman" w:cs="Times New Roman"/>
          <w:b/>
          <w:szCs w:val="24"/>
        </w:rPr>
      </w:pPr>
      <w:r w:rsidRPr="00B53ECF">
        <w:rPr>
          <w:rFonts w:ascii="Times New Roman" w:hAnsi="Times New Roman" w:cs="Times New Roman"/>
          <w:b/>
          <w:szCs w:val="24"/>
        </w:rPr>
        <w:t>Supplementary Table S1. Glossary</w:t>
      </w:r>
    </w:p>
    <w:tbl>
      <w:tblPr>
        <w:tblStyle w:val="a5"/>
        <w:tblW w:w="0" w:type="auto"/>
        <w:tblInd w:w="279" w:type="dxa"/>
        <w:tblLook w:val="04A0" w:firstRow="1" w:lastRow="0" w:firstColumn="1" w:lastColumn="0" w:noHBand="0" w:noVBand="1"/>
      </w:tblPr>
      <w:tblGrid>
        <w:gridCol w:w="2387"/>
        <w:gridCol w:w="1484"/>
        <w:gridCol w:w="4067"/>
      </w:tblGrid>
      <w:tr w:rsidR="00B53ECF" w:rsidRPr="00B53ECF" w14:paraId="4E6FC042" w14:textId="77777777" w:rsidTr="005A6FF6">
        <w:tc>
          <w:tcPr>
            <w:tcW w:w="2387" w:type="dxa"/>
          </w:tcPr>
          <w:p w14:paraId="6738C897" w14:textId="77777777" w:rsidR="00DC2F1F" w:rsidRPr="00B53ECF" w:rsidRDefault="00DC2F1F" w:rsidP="005A6FF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3ECF">
              <w:rPr>
                <w:rFonts w:ascii="Times New Roman" w:hAnsi="Times New Roman" w:cs="Times New Roman"/>
                <w:b/>
                <w:szCs w:val="24"/>
              </w:rPr>
              <w:t>Term</w:t>
            </w:r>
          </w:p>
        </w:tc>
        <w:tc>
          <w:tcPr>
            <w:tcW w:w="1484" w:type="dxa"/>
          </w:tcPr>
          <w:p w14:paraId="087425B2" w14:textId="77777777" w:rsidR="00DC2F1F" w:rsidRPr="00B53ECF" w:rsidRDefault="00DC2F1F" w:rsidP="005A6FF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3ECF">
              <w:rPr>
                <w:rFonts w:ascii="Times New Roman" w:hAnsi="Times New Roman" w:cs="Times New Roman"/>
                <w:b/>
                <w:szCs w:val="24"/>
              </w:rPr>
              <w:t>Abbreviations</w:t>
            </w:r>
          </w:p>
        </w:tc>
        <w:tc>
          <w:tcPr>
            <w:tcW w:w="4067" w:type="dxa"/>
          </w:tcPr>
          <w:p w14:paraId="6AD6D329" w14:textId="77777777" w:rsidR="00DC2F1F" w:rsidRPr="00B53ECF" w:rsidRDefault="00DC2F1F" w:rsidP="005A6FF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3ECF">
              <w:rPr>
                <w:rFonts w:ascii="Times New Roman" w:hAnsi="Times New Roman" w:cs="Times New Roman"/>
                <w:b/>
                <w:szCs w:val="24"/>
              </w:rPr>
              <w:t>Calculation Formula/ paraphrase</w:t>
            </w:r>
          </w:p>
        </w:tc>
      </w:tr>
      <w:tr w:rsidR="00B53ECF" w:rsidRPr="00B53ECF" w14:paraId="785F6202" w14:textId="77777777" w:rsidTr="005A6FF6">
        <w:tc>
          <w:tcPr>
            <w:tcW w:w="2387" w:type="dxa"/>
          </w:tcPr>
          <w:p w14:paraId="302F8143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true positive</w:t>
            </w:r>
          </w:p>
        </w:tc>
        <w:tc>
          <w:tcPr>
            <w:tcW w:w="1484" w:type="dxa"/>
          </w:tcPr>
          <w:p w14:paraId="297EC6A6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TP</w:t>
            </w:r>
          </w:p>
        </w:tc>
        <w:tc>
          <w:tcPr>
            <w:tcW w:w="4067" w:type="dxa"/>
          </w:tcPr>
          <w:p w14:paraId="7F97A9F0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Diagnosed as SLE by classification criteria, and clinically diagnosed as SLE</w:t>
            </w:r>
          </w:p>
        </w:tc>
      </w:tr>
      <w:tr w:rsidR="00B53ECF" w:rsidRPr="00B53ECF" w14:paraId="48DBFB41" w14:textId="77777777" w:rsidTr="005A6FF6">
        <w:tc>
          <w:tcPr>
            <w:tcW w:w="2387" w:type="dxa"/>
          </w:tcPr>
          <w:p w14:paraId="7E3FD072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false positive</w:t>
            </w:r>
          </w:p>
        </w:tc>
        <w:tc>
          <w:tcPr>
            <w:tcW w:w="1484" w:type="dxa"/>
          </w:tcPr>
          <w:p w14:paraId="712CB101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FP</w:t>
            </w:r>
          </w:p>
        </w:tc>
        <w:tc>
          <w:tcPr>
            <w:tcW w:w="4067" w:type="dxa"/>
          </w:tcPr>
          <w:p w14:paraId="5A8F5C7D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Diagnosed as SLE by classification criteria, but not clinical diagnosed as SLE</w:t>
            </w:r>
          </w:p>
        </w:tc>
      </w:tr>
      <w:tr w:rsidR="00B53ECF" w:rsidRPr="00B53ECF" w14:paraId="562EC66D" w14:textId="77777777" w:rsidTr="005A6FF6">
        <w:tc>
          <w:tcPr>
            <w:tcW w:w="2387" w:type="dxa"/>
          </w:tcPr>
          <w:p w14:paraId="3A42D045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false negative</w:t>
            </w:r>
          </w:p>
        </w:tc>
        <w:tc>
          <w:tcPr>
            <w:tcW w:w="1484" w:type="dxa"/>
          </w:tcPr>
          <w:p w14:paraId="303CB0DF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 w:hint="eastAsia"/>
                <w:szCs w:val="24"/>
              </w:rPr>
              <w:t>FN</w:t>
            </w:r>
          </w:p>
        </w:tc>
        <w:tc>
          <w:tcPr>
            <w:tcW w:w="4067" w:type="dxa"/>
          </w:tcPr>
          <w:p w14:paraId="235A31A2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Not diagnosed as SLE by classif</w:t>
            </w:r>
            <w:bookmarkStart w:id="0" w:name="_GoBack"/>
            <w:bookmarkEnd w:id="0"/>
            <w:r w:rsidRPr="00B53ECF">
              <w:rPr>
                <w:rFonts w:ascii="Times New Roman" w:hAnsi="Times New Roman" w:cs="Times New Roman"/>
                <w:szCs w:val="24"/>
              </w:rPr>
              <w:t>ication criteria, but clinically diagnosed as SLE</w:t>
            </w:r>
          </w:p>
        </w:tc>
      </w:tr>
      <w:tr w:rsidR="00B53ECF" w:rsidRPr="00B53ECF" w14:paraId="73ADBDD8" w14:textId="77777777" w:rsidTr="005A6FF6">
        <w:tc>
          <w:tcPr>
            <w:tcW w:w="2387" w:type="dxa"/>
          </w:tcPr>
          <w:p w14:paraId="5B7F34BD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true negative</w:t>
            </w:r>
          </w:p>
        </w:tc>
        <w:tc>
          <w:tcPr>
            <w:tcW w:w="1484" w:type="dxa"/>
          </w:tcPr>
          <w:p w14:paraId="3A171B24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 w:hint="eastAsia"/>
                <w:szCs w:val="24"/>
              </w:rPr>
              <w:t>TN</w:t>
            </w:r>
          </w:p>
        </w:tc>
        <w:tc>
          <w:tcPr>
            <w:tcW w:w="4067" w:type="dxa"/>
          </w:tcPr>
          <w:p w14:paraId="2378FDCF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Not diagnosed as SLE by classification criteria, and not clinical diagnosed as SLE</w:t>
            </w:r>
          </w:p>
        </w:tc>
      </w:tr>
      <w:tr w:rsidR="00B53ECF" w:rsidRPr="00B53ECF" w14:paraId="4A0DEE55" w14:textId="77777777" w:rsidTr="005A6FF6">
        <w:tc>
          <w:tcPr>
            <w:tcW w:w="2387" w:type="dxa"/>
          </w:tcPr>
          <w:p w14:paraId="6B590AE4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Sensitivity</w:t>
            </w:r>
          </w:p>
        </w:tc>
        <w:tc>
          <w:tcPr>
            <w:tcW w:w="1484" w:type="dxa"/>
          </w:tcPr>
          <w:p w14:paraId="5203BDBF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 w:hint="eastAsia"/>
                <w:szCs w:val="24"/>
              </w:rPr>
              <w:t>Sen</w:t>
            </w:r>
          </w:p>
        </w:tc>
        <w:tc>
          <w:tcPr>
            <w:tcW w:w="4067" w:type="dxa"/>
          </w:tcPr>
          <w:p w14:paraId="74931808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 w:hint="eastAsia"/>
                <w:szCs w:val="24"/>
              </w:rPr>
              <w:t>TP/(</w:t>
            </w:r>
            <w:r w:rsidRPr="00B53ECF">
              <w:rPr>
                <w:rFonts w:ascii="Times New Roman" w:hAnsi="Times New Roman" w:cs="Times New Roman"/>
                <w:szCs w:val="24"/>
              </w:rPr>
              <w:t>TP+FN</w:t>
            </w:r>
            <w:r w:rsidRPr="00B53EC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B53ECF" w:rsidRPr="00B53ECF" w14:paraId="646651D4" w14:textId="77777777" w:rsidTr="005A6FF6">
        <w:tc>
          <w:tcPr>
            <w:tcW w:w="2387" w:type="dxa"/>
          </w:tcPr>
          <w:p w14:paraId="137CFD70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Specificity</w:t>
            </w:r>
          </w:p>
        </w:tc>
        <w:tc>
          <w:tcPr>
            <w:tcW w:w="1484" w:type="dxa"/>
          </w:tcPr>
          <w:p w14:paraId="3D135AE6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 w:hint="eastAsia"/>
                <w:szCs w:val="24"/>
              </w:rPr>
              <w:t>Spe</w:t>
            </w:r>
          </w:p>
        </w:tc>
        <w:tc>
          <w:tcPr>
            <w:tcW w:w="4067" w:type="dxa"/>
          </w:tcPr>
          <w:p w14:paraId="2A92FFA6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 w:hint="eastAsia"/>
                <w:szCs w:val="24"/>
              </w:rPr>
              <w:t>TN/(</w:t>
            </w:r>
            <w:r w:rsidRPr="00B53ECF">
              <w:rPr>
                <w:rFonts w:ascii="Times New Roman" w:hAnsi="Times New Roman" w:cs="Times New Roman"/>
                <w:szCs w:val="24"/>
              </w:rPr>
              <w:t>TN+FP</w:t>
            </w:r>
            <w:r w:rsidRPr="00B53EC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B53ECF" w:rsidRPr="00B53ECF" w14:paraId="0DA13431" w14:textId="77777777" w:rsidTr="005A6FF6">
        <w:tc>
          <w:tcPr>
            <w:tcW w:w="2387" w:type="dxa"/>
          </w:tcPr>
          <w:p w14:paraId="445E19A4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Accuracy</w:t>
            </w:r>
          </w:p>
        </w:tc>
        <w:tc>
          <w:tcPr>
            <w:tcW w:w="1484" w:type="dxa"/>
          </w:tcPr>
          <w:p w14:paraId="690A8A6F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 w:hint="eastAsia"/>
                <w:szCs w:val="24"/>
              </w:rPr>
              <w:t>ACC</w:t>
            </w:r>
          </w:p>
        </w:tc>
        <w:tc>
          <w:tcPr>
            <w:tcW w:w="4067" w:type="dxa"/>
          </w:tcPr>
          <w:p w14:paraId="546DA6B4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B53ECF">
              <w:rPr>
                <w:rFonts w:ascii="Times New Roman" w:hAnsi="Times New Roman" w:cs="Times New Roman"/>
                <w:szCs w:val="24"/>
              </w:rPr>
              <w:t>TP+TN</w:t>
            </w:r>
            <w:r w:rsidRPr="00B53ECF">
              <w:rPr>
                <w:rFonts w:ascii="Times New Roman" w:hAnsi="Times New Roman" w:cs="Times New Roman" w:hint="eastAsia"/>
                <w:szCs w:val="24"/>
              </w:rPr>
              <w:t>)</w:t>
            </w:r>
            <w:r w:rsidRPr="00B53ECF">
              <w:rPr>
                <w:rFonts w:ascii="Times New Roman" w:hAnsi="Times New Roman" w:cs="Times New Roman"/>
                <w:szCs w:val="24"/>
              </w:rPr>
              <w:t>/(TP+FP+FN+TN)</w:t>
            </w:r>
          </w:p>
        </w:tc>
      </w:tr>
      <w:tr w:rsidR="00B53ECF" w:rsidRPr="00B53ECF" w14:paraId="6F19C509" w14:textId="77777777" w:rsidTr="005A6FF6">
        <w:tc>
          <w:tcPr>
            <w:tcW w:w="2387" w:type="dxa"/>
          </w:tcPr>
          <w:p w14:paraId="7C5BE562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Positive likelihood ratio</w:t>
            </w:r>
          </w:p>
        </w:tc>
        <w:tc>
          <w:tcPr>
            <w:tcW w:w="1484" w:type="dxa"/>
          </w:tcPr>
          <w:p w14:paraId="6C7BD989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 w:hint="eastAsia"/>
                <w:szCs w:val="24"/>
              </w:rPr>
              <w:t>PLR</w:t>
            </w:r>
          </w:p>
        </w:tc>
        <w:tc>
          <w:tcPr>
            <w:tcW w:w="4067" w:type="dxa"/>
          </w:tcPr>
          <w:p w14:paraId="66553D33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 w:hint="eastAsia"/>
                <w:szCs w:val="24"/>
              </w:rPr>
              <w:t>Sen/(</w:t>
            </w:r>
            <w:r w:rsidRPr="00B53ECF">
              <w:rPr>
                <w:rFonts w:ascii="Times New Roman" w:hAnsi="Times New Roman" w:cs="Times New Roman"/>
                <w:szCs w:val="24"/>
              </w:rPr>
              <w:t>1-Spe</w:t>
            </w:r>
            <w:r w:rsidRPr="00B53ECF">
              <w:rPr>
                <w:rFonts w:ascii="Times New Roman" w:hAnsi="Times New Roman" w:cs="Times New Roman" w:hint="eastAsia"/>
                <w:szCs w:val="24"/>
              </w:rPr>
              <w:t>)</w:t>
            </w:r>
            <w:r w:rsidRPr="00B53ECF">
              <w:rPr>
                <w:rFonts w:ascii="Times New Roman" w:hAnsi="Times New Roman" w:cs="Times New Roman"/>
                <w:szCs w:val="24"/>
              </w:rPr>
              <w:t>=[</w:t>
            </w:r>
            <w:r w:rsidRPr="00B53ECF">
              <w:rPr>
                <w:rFonts w:ascii="Times New Roman" w:hAnsi="Times New Roman" w:cs="Times New Roman" w:hint="eastAsia"/>
                <w:szCs w:val="24"/>
              </w:rPr>
              <w:t>TP/(</w:t>
            </w:r>
            <w:r w:rsidRPr="00B53ECF">
              <w:rPr>
                <w:rFonts w:ascii="Times New Roman" w:hAnsi="Times New Roman" w:cs="Times New Roman"/>
                <w:szCs w:val="24"/>
              </w:rPr>
              <w:t>TP+FN</w:t>
            </w:r>
            <w:r w:rsidRPr="00B53ECF">
              <w:rPr>
                <w:rFonts w:ascii="Times New Roman" w:hAnsi="Times New Roman" w:cs="Times New Roman" w:hint="eastAsia"/>
                <w:szCs w:val="24"/>
              </w:rPr>
              <w:t>)</w:t>
            </w:r>
            <w:r w:rsidRPr="00B53ECF">
              <w:rPr>
                <w:rFonts w:ascii="Times New Roman" w:hAnsi="Times New Roman" w:cs="Times New Roman"/>
                <w:szCs w:val="24"/>
              </w:rPr>
              <w:t>]/[FP/</w:t>
            </w:r>
            <w:r w:rsidRPr="00B53EC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B53ECF">
              <w:rPr>
                <w:rFonts w:ascii="Times New Roman" w:hAnsi="Times New Roman" w:cs="Times New Roman"/>
                <w:szCs w:val="24"/>
              </w:rPr>
              <w:t>TN+FP</w:t>
            </w:r>
            <w:r w:rsidRPr="00B53ECF">
              <w:rPr>
                <w:rFonts w:ascii="Times New Roman" w:hAnsi="Times New Roman" w:cs="Times New Roman" w:hint="eastAsia"/>
                <w:szCs w:val="24"/>
              </w:rPr>
              <w:t>)</w:t>
            </w:r>
            <w:r w:rsidRPr="00B53ECF"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B53ECF" w:rsidRPr="00B53ECF" w14:paraId="2EB6BE58" w14:textId="77777777" w:rsidTr="005A6FF6">
        <w:tc>
          <w:tcPr>
            <w:tcW w:w="2387" w:type="dxa"/>
          </w:tcPr>
          <w:p w14:paraId="4AA8DF9B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Negative likelihood ratio</w:t>
            </w:r>
          </w:p>
        </w:tc>
        <w:tc>
          <w:tcPr>
            <w:tcW w:w="1484" w:type="dxa"/>
          </w:tcPr>
          <w:p w14:paraId="4B972888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 w:hint="eastAsia"/>
                <w:szCs w:val="24"/>
              </w:rPr>
              <w:t>NLR</w:t>
            </w:r>
          </w:p>
        </w:tc>
        <w:tc>
          <w:tcPr>
            <w:tcW w:w="4067" w:type="dxa"/>
          </w:tcPr>
          <w:p w14:paraId="00FAC07A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B53ECF">
              <w:rPr>
                <w:rFonts w:ascii="Times New Roman" w:hAnsi="Times New Roman" w:cs="Times New Roman"/>
                <w:szCs w:val="24"/>
              </w:rPr>
              <w:t>1-Sen</w:t>
            </w:r>
            <w:r w:rsidRPr="00B53ECF">
              <w:rPr>
                <w:rFonts w:ascii="Times New Roman" w:hAnsi="Times New Roman" w:cs="Times New Roman" w:hint="eastAsia"/>
                <w:szCs w:val="24"/>
              </w:rPr>
              <w:t>)</w:t>
            </w:r>
            <w:r w:rsidRPr="00B53ECF">
              <w:rPr>
                <w:rFonts w:ascii="Times New Roman" w:hAnsi="Times New Roman" w:cs="Times New Roman"/>
                <w:szCs w:val="24"/>
              </w:rPr>
              <w:t>/Spe=[FN/</w:t>
            </w:r>
            <w:r w:rsidRPr="00B53EC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B53ECF">
              <w:rPr>
                <w:rFonts w:ascii="Times New Roman" w:hAnsi="Times New Roman" w:cs="Times New Roman"/>
                <w:szCs w:val="24"/>
              </w:rPr>
              <w:t>TP+FN</w:t>
            </w:r>
            <w:r w:rsidRPr="00B53ECF">
              <w:rPr>
                <w:rFonts w:ascii="Times New Roman" w:hAnsi="Times New Roman" w:cs="Times New Roman" w:hint="eastAsia"/>
                <w:szCs w:val="24"/>
              </w:rPr>
              <w:t>)</w:t>
            </w:r>
            <w:r w:rsidRPr="00B53ECF">
              <w:rPr>
                <w:rFonts w:ascii="Times New Roman" w:hAnsi="Times New Roman" w:cs="Times New Roman"/>
                <w:szCs w:val="24"/>
              </w:rPr>
              <w:t>]/[</w:t>
            </w:r>
            <w:r w:rsidRPr="00B53ECF">
              <w:rPr>
                <w:rFonts w:ascii="Times New Roman" w:hAnsi="Times New Roman" w:cs="Times New Roman" w:hint="eastAsia"/>
                <w:szCs w:val="24"/>
              </w:rPr>
              <w:t>TN/(</w:t>
            </w:r>
            <w:r w:rsidRPr="00B53ECF">
              <w:rPr>
                <w:rFonts w:ascii="Times New Roman" w:hAnsi="Times New Roman" w:cs="Times New Roman"/>
                <w:szCs w:val="24"/>
              </w:rPr>
              <w:t>TN+FP</w:t>
            </w:r>
            <w:r w:rsidRPr="00B53ECF">
              <w:rPr>
                <w:rFonts w:ascii="Times New Roman" w:hAnsi="Times New Roman" w:cs="Times New Roman" w:hint="eastAsia"/>
                <w:szCs w:val="24"/>
              </w:rPr>
              <w:t>)</w:t>
            </w:r>
            <w:r w:rsidRPr="00B53ECF"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DC2F1F" w:rsidRPr="00B53ECF" w14:paraId="4927CD02" w14:textId="77777777" w:rsidTr="005A6FF6">
        <w:tc>
          <w:tcPr>
            <w:tcW w:w="2387" w:type="dxa"/>
          </w:tcPr>
          <w:p w14:paraId="33B10E63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Diagnostic odds ratio</w:t>
            </w:r>
          </w:p>
        </w:tc>
        <w:tc>
          <w:tcPr>
            <w:tcW w:w="1484" w:type="dxa"/>
          </w:tcPr>
          <w:p w14:paraId="2A81B7D5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/>
                <w:szCs w:val="24"/>
              </w:rPr>
              <w:t>DOR</w:t>
            </w:r>
          </w:p>
        </w:tc>
        <w:tc>
          <w:tcPr>
            <w:tcW w:w="4067" w:type="dxa"/>
          </w:tcPr>
          <w:p w14:paraId="4D7629A0" w14:textId="77777777" w:rsidR="00DC2F1F" w:rsidRPr="00B53ECF" w:rsidRDefault="00DC2F1F" w:rsidP="005A6FF6">
            <w:pPr>
              <w:rPr>
                <w:rFonts w:ascii="Times New Roman" w:hAnsi="Times New Roman" w:cs="Times New Roman"/>
                <w:szCs w:val="24"/>
              </w:rPr>
            </w:pPr>
            <w:r w:rsidRPr="00B53ECF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B53ECF">
              <w:rPr>
                <w:rFonts w:ascii="Times New Roman" w:hAnsi="Times New Roman" w:cs="Times New Roman"/>
                <w:szCs w:val="24"/>
              </w:rPr>
              <w:t>LR/NLR=(TP*TN)/(FP*FN)</w:t>
            </w:r>
          </w:p>
        </w:tc>
      </w:tr>
    </w:tbl>
    <w:p w14:paraId="5E83E43C" w14:textId="77777777" w:rsidR="00DC2F1F" w:rsidRPr="00B53ECF" w:rsidRDefault="00DC2F1F" w:rsidP="008E45C5">
      <w:pPr>
        <w:pStyle w:val="a3"/>
        <w:pBdr>
          <w:bottom w:val="none" w:sz="0" w:space="0" w:color="auto"/>
        </w:pBdr>
        <w:spacing w:line="360" w:lineRule="auto"/>
        <w:jc w:val="left"/>
        <w:rPr>
          <w:rFonts w:cs="Times New Roman"/>
          <w:b/>
          <w:sz w:val="24"/>
          <w:szCs w:val="24"/>
        </w:rPr>
      </w:pPr>
    </w:p>
    <w:p w14:paraId="04D7AE90" w14:textId="16F09AD9" w:rsidR="00DC2F1F" w:rsidRPr="00B53ECF" w:rsidRDefault="00DC2F1F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B53ECF">
        <w:rPr>
          <w:rFonts w:cs="Times New Roman"/>
          <w:b/>
          <w:sz w:val="24"/>
          <w:szCs w:val="24"/>
        </w:rPr>
        <w:br w:type="page"/>
      </w:r>
    </w:p>
    <w:p w14:paraId="29BCC5B3" w14:textId="632E3049" w:rsidR="008E45C5" w:rsidRPr="00B53ECF" w:rsidRDefault="008E45C5" w:rsidP="008E45C5">
      <w:pPr>
        <w:pStyle w:val="a3"/>
        <w:pBdr>
          <w:bottom w:val="none" w:sz="0" w:space="0" w:color="auto"/>
        </w:pBdr>
        <w:spacing w:line="360" w:lineRule="auto"/>
        <w:jc w:val="left"/>
        <w:rPr>
          <w:rFonts w:cs="Times New Roman"/>
          <w:b/>
          <w:sz w:val="24"/>
          <w:szCs w:val="24"/>
        </w:rPr>
      </w:pPr>
      <w:r w:rsidRPr="00B53ECF">
        <w:rPr>
          <w:rFonts w:cs="Times New Roman" w:hint="eastAsia"/>
          <w:b/>
          <w:sz w:val="24"/>
          <w:szCs w:val="24"/>
        </w:rPr>
        <w:lastRenderedPageBreak/>
        <w:t>S</w:t>
      </w:r>
      <w:r w:rsidR="00F61A5B" w:rsidRPr="00B53ECF">
        <w:rPr>
          <w:rFonts w:cs="Times New Roman"/>
          <w:b/>
          <w:sz w:val="24"/>
          <w:szCs w:val="24"/>
        </w:rPr>
        <w:t>upplement Table S</w:t>
      </w:r>
      <w:r w:rsidR="00DC2F1F" w:rsidRPr="00B53ECF">
        <w:rPr>
          <w:rFonts w:cs="Times New Roman"/>
          <w:b/>
          <w:sz w:val="24"/>
          <w:szCs w:val="24"/>
        </w:rPr>
        <w:t>2</w:t>
      </w:r>
      <w:r w:rsidR="00F61A5B" w:rsidRPr="00B53ECF">
        <w:rPr>
          <w:rFonts w:cs="Times New Roman"/>
          <w:b/>
          <w:sz w:val="24"/>
          <w:szCs w:val="24"/>
        </w:rPr>
        <w:t>. Additional information on search strategy</w:t>
      </w:r>
    </w:p>
    <w:p w14:paraId="0E3122DD" w14:textId="0944A6B9" w:rsidR="008E45C5" w:rsidRPr="00B53ECF" w:rsidRDefault="008E45C5" w:rsidP="008E45C5">
      <w:pPr>
        <w:pStyle w:val="a3"/>
        <w:pBdr>
          <w:bottom w:val="none" w:sz="0" w:space="0" w:color="auto"/>
        </w:pBdr>
        <w:spacing w:line="360" w:lineRule="auto"/>
        <w:rPr>
          <w:rFonts w:cs="Times New Roman"/>
          <w:b/>
          <w:sz w:val="24"/>
          <w:szCs w:val="21"/>
        </w:rPr>
      </w:pPr>
      <w:r w:rsidRPr="00B53ECF">
        <w:rPr>
          <w:rFonts w:cs="Times New Roman"/>
          <w:b/>
          <w:sz w:val="24"/>
          <w:szCs w:val="21"/>
        </w:rPr>
        <w:t>Table S1A. PubMed 247 results (Feb 16, 2022)</w:t>
      </w:r>
    </w:p>
    <w:tbl>
      <w:tblPr>
        <w:tblStyle w:val="5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819"/>
        <w:gridCol w:w="6301"/>
        <w:gridCol w:w="1176"/>
      </w:tblGrid>
      <w:tr w:rsidR="00B53ECF" w:rsidRPr="00B53ECF" w14:paraId="0C35996B" w14:textId="77777777" w:rsidTr="008E45C5">
        <w:trPr>
          <w:trHeight w:val="397"/>
          <w:jc w:val="center"/>
        </w:trPr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34192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No.</w:t>
            </w:r>
          </w:p>
        </w:tc>
        <w:tc>
          <w:tcPr>
            <w:tcW w:w="3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723E2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Query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83E29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Results</w:t>
            </w:r>
          </w:p>
        </w:tc>
      </w:tr>
      <w:tr w:rsidR="00B53ECF" w:rsidRPr="00B53ECF" w14:paraId="5B5861E5" w14:textId="77777777" w:rsidTr="008E45C5">
        <w:trPr>
          <w:trHeight w:val="397"/>
          <w:jc w:val="center"/>
        </w:trPr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B4E45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5</w:t>
            </w:r>
          </w:p>
        </w:tc>
        <w:tc>
          <w:tcPr>
            <w:tcW w:w="3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6BA4F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1 AND #2 AND #3 AND #4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62B50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247</w:t>
            </w:r>
          </w:p>
        </w:tc>
      </w:tr>
      <w:tr w:rsidR="00B53ECF" w:rsidRPr="00B53ECF" w14:paraId="399BE1C4" w14:textId="77777777" w:rsidTr="008E45C5">
        <w:trPr>
          <w:trHeight w:val="397"/>
          <w:jc w:val="center"/>
        </w:trPr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0731E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4</w:t>
            </w:r>
          </w:p>
        </w:tc>
        <w:tc>
          <w:tcPr>
            <w:tcW w:w="3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D3970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("2019"[Date - Publication] : "2022"[Date - Publication]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15AF9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4,568,267</w:t>
            </w:r>
          </w:p>
        </w:tc>
      </w:tr>
      <w:tr w:rsidR="00B53ECF" w:rsidRPr="00B53ECF" w14:paraId="119326C2" w14:textId="77777777" w:rsidTr="008E45C5">
        <w:trPr>
          <w:trHeight w:val="397"/>
          <w:jc w:val="center"/>
        </w:trPr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0F7D8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3</w:t>
            </w:r>
          </w:p>
        </w:tc>
        <w:tc>
          <w:tcPr>
            <w:tcW w:w="3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0D290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(((European League against Rheumatism[Title/Abstract]) OR (EULAR[Title/Abstract])) OR (American College Rheumatology[Title/Abstract])) OR (ACR[Title/Abstract]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AC7E3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14,240</w:t>
            </w:r>
          </w:p>
        </w:tc>
      </w:tr>
      <w:tr w:rsidR="00B53ECF" w:rsidRPr="00B53ECF" w14:paraId="6E7ACEFB" w14:textId="77777777" w:rsidTr="008E45C5">
        <w:trPr>
          <w:trHeight w:val="397"/>
          <w:jc w:val="center"/>
        </w:trPr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2AB67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2</w:t>
            </w:r>
          </w:p>
        </w:tc>
        <w:tc>
          <w:tcPr>
            <w:tcW w:w="3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680D5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(criteria[Title/Abstract]) OR (classification[Title/Abstract]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9533A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997,863</w:t>
            </w:r>
          </w:p>
        </w:tc>
      </w:tr>
      <w:tr w:rsidR="008E45C5" w:rsidRPr="00B53ECF" w14:paraId="220A6BBF" w14:textId="77777777" w:rsidTr="008E45C5">
        <w:trPr>
          <w:trHeight w:val="397"/>
          <w:jc w:val="center"/>
        </w:trPr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35723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1</w:t>
            </w:r>
          </w:p>
        </w:tc>
        <w:tc>
          <w:tcPr>
            <w:tcW w:w="3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2BF8C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((SLE[Title/Abstract]) OR (systemic lupus erythematosus[Title/Abstract])) OR (lupus[Title/Abstract]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B0BA3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89,090</w:t>
            </w:r>
          </w:p>
        </w:tc>
      </w:tr>
    </w:tbl>
    <w:p w14:paraId="04D437B6" w14:textId="77777777" w:rsidR="008E45C5" w:rsidRPr="00B53ECF" w:rsidRDefault="008E45C5" w:rsidP="008E45C5">
      <w:pPr>
        <w:spacing w:line="360" w:lineRule="auto"/>
        <w:ind w:firstLineChars="200" w:firstLine="640"/>
        <w:jc w:val="center"/>
        <w:rPr>
          <w:rFonts w:ascii="Times New Roman" w:eastAsia="宋体" w:hAnsi="Times New Roman" w:cs="Times New Roman"/>
          <w:sz w:val="32"/>
          <w:szCs w:val="24"/>
        </w:rPr>
      </w:pPr>
    </w:p>
    <w:p w14:paraId="5C69F2DE" w14:textId="77777777" w:rsidR="008E45C5" w:rsidRPr="00B53ECF" w:rsidRDefault="008E45C5" w:rsidP="008E45C5">
      <w:pPr>
        <w:pStyle w:val="a3"/>
        <w:pBdr>
          <w:bottom w:val="none" w:sz="0" w:space="0" w:color="auto"/>
        </w:pBdr>
        <w:spacing w:line="360" w:lineRule="auto"/>
        <w:rPr>
          <w:rFonts w:cs="Times New Roman"/>
          <w:b/>
          <w:sz w:val="24"/>
          <w:szCs w:val="21"/>
        </w:rPr>
      </w:pPr>
      <w:r w:rsidRPr="00B53ECF">
        <w:rPr>
          <w:rFonts w:cs="Times New Roman"/>
          <w:b/>
          <w:sz w:val="24"/>
          <w:szCs w:val="21"/>
        </w:rPr>
        <w:t>Table S1B. Embase 975 results (Feb 16, 2022)</w:t>
      </w:r>
    </w:p>
    <w:tbl>
      <w:tblPr>
        <w:tblStyle w:val="5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570"/>
        <w:gridCol w:w="6550"/>
        <w:gridCol w:w="1176"/>
      </w:tblGrid>
      <w:tr w:rsidR="00B53ECF" w:rsidRPr="00B53ECF" w14:paraId="3ACACD4E" w14:textId="77777777" w:rsidTr="008E45C5">
        <w:trPr>
          <w:trHeight w:val="397"/>
          <w:jc w:val="center"/>
        </w:trPr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71FDD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No.</w:t>
            </w:r>
          </w:p>
        </w:tc>
        <w:tc>
          <w:tcPr>
            <w:tcW w:w="4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E4CBC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Query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28DE7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Results</w:t>
            </w:r>
          </w:p>
        </w:tc>
      </w:tr>
      <w:tr w:rsidR="00B53ECF" w:rsidRPr="00B53ECF" w14:paraId="338D32BE" w14:textId="77777777" w:rsidTr="008E45C5">
        <w:trPr>
          <w:trHeight w:val="397"/>
          <w:jc w:val="center"/>
        </w:trPr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302E1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5</w:t>
            </w:r>
          </w:p>
        </w:tc>
        <w:tc>
          <w:tcPr>
            <w:tcW w:w="4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22789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1 AND #2 AND #3 AND [2019-2022]/py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39CA6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975</w:t>
            </w:r>
          </w:p>
        </w:tc>
      </w:tr>
      <w:tr w:rsidR="00B53ECF" w:rsidRPr="00B53ECF" w14:paraId="26FC76C7" w14:textId="77777777" w:rsidTr="008E45C5">
        <w:trPr>
          <w:trHeight w:val="397"/>
          <w:jc w:val="center"/>
        </w:trPr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083D5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4</w:t>
            </w:r>
          </w:p>
        </w:tc>
        <w:tc>
          <w:tcPr>
            <w:tcW w:w="4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4FEF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1 AND #2 AND #3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D3739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3,961</w:t>
            </w:r>
          </w:p>
        </w:tc>
      </w:tr>
      <w:tr w:rsidR="00B53ECF" w:rsidRPr="00B53ECF" w14:paraId="5D147062" w14:textId="77777777" w:rsidTr="008E45C5">
        <w:trPr>
          <w:trHeight w:val="397"/>
          <w:jc w:val="center"/>
        </w:trPr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56771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3</w:t>
            </w:r>
          </w:p>
        </w:tc>
        <w:tc>
          <w:tcPr>
            <w:tcW w:w="4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E27E7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'european league against rheumatism':ab,ti OR eular:ab,ti OR 'american college rheumatology':ab,ti OR acr:ab,ti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D9832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37,059</w:t>
            </w:r>
          </w:p>
        </w:tc>
      </w:tr>
      <w:tr w:rsidR="00B53ECF" w:rsidRPr="00B53ECF" w14:paraId="0F8E20AC" w14:textId="77777777" w:rsidTr="008E45C5">
        <w:trPr>
          <w:trHeight w:val="397"/>
          <w:jc w:val="center"/>
        </w:trPr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83E9C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2</w:t>
            </w:r>
          </w:p>
        </w:tc>
        <w:tc>
          <w:tcPr>
            <w:tcW w:w="4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6CCCD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criteria:ab,ti OR classification:ab,ti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B9E22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1,516,130</w:t>
            </w:r>
          </w:p>
        </w:tc>
      </w:tr>
      <w:tr w:rsidR="008E45C5" w:rsidRPr="00B53ECF" w14:paraId="2016A147" w14:textId="77777777" w:rsidTr="008E45C5">
        <w:trPr>
          <w:trHeight w:val="397"/>
          <w:jc w:val="center"/>
        </w:trPr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8214D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1</w:t>
            </w:r>
          </w:p>
        </w:tc>
        <w:tc>
          <w:tcPr>
            <w:tcW w:w="4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2775E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sle:ab,ti OR 'systemic lupus erythematosus':ab,ti OR lupus:ab,ti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A164F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128,844</w:t>
            </w:r>
          </w:p>
        </w:tc>
      </w:tr>
    </w:tbl>
    <w:p w14:paraId="1F35ECB3" w14:textId="77777777" w:rsidR="008E45C5" w:rsidRPr="00B53ECF" w:rsidRDefault="008E45C5" w:rsidP="008E45C5">
      <w:pPr>
        <w:spacing w:line="360" w:lineRule="auto"/>
        <w:ind w:firstLineChars="200" w:firstLine="640"/>
        <w:jc w:val="center"/>
        <w:rPr>
          <w:rFonts w:ascii="Times New Roman" w:eastAsia="宋体" w:hAnsi="Times New Roman" w:cs="Times New Roman"/>
          <w:sz w:val="32"/>
          <w:szCs w:val="24"/>
        </w:rPr>
      </w:pPr>
    </w:p>
    <w:p w14:paraId="72C64293" w14:textId="77777777" w:rsidR="008E45C5" w:rsidRPr="00B53ECF" w:rsidRDefault="008E45C5" w:rsidP="008E45C5">
      <w:pPr>
        <w:pStyle w:val="a3"/>
        <w:pBdr>
          <w:bottom w:val="none" w:sz="0" w:space="0" w:color="auto"/>
        </w:pBdr>
        <w:spacing w:line="360" w:lineRule="auto"/>
        <w:rPr>
          <w:rFonts w:cs="Times New Roman"/>
          <w:b/>
          <w:sz w:val="24"/>
          <w:szCs w:val="21"/>
        </w:rPr>
      </w:pPr>
      <w:r w:rsidRPr="00B53ECF">
        <w:rPr>
          <w:rFonts w:cs="Times New Roman"/>
          <w:b/>
          <w:sz w:val="24"/>
          <w:szCs w:val="21"/>
        </w:rPr>
        <w:t>Table S1C. Web of Science 1011 results (Feb 16, 2022)</w:t>
      </w:r>
    </w:p>
    <w:tbl>
      <w:tblPr>
        <w:tblStyle w:val="5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703"/>
        <w:gridCol w:w="6380"/>
        <w:gridCol w:w="1213"/>
      </w:tblGrid>
      <w:tr w:rsidR="00B53ECF" w:rsidRPr="00B53ECF" w14:paraId="3679C246" w14:textId="77777777" w:rsidTr="008E45C5">
        <w:trPr>
          <w:trHeight w:val="397"/>
          <w:jc w:val="center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50068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No.</w:t>
            </w:r>
          </w:p>
        </w:tc>
        <w:tc>
          <w:tcPr>
            <w:tcW w:w="3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D6B1F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Query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38031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Results</w:t>
            </w:r>
          </w:p>
        </w:tc>
      </w:tr>
      <w:tr w:rsidR="00B53ECF" w:rsidRPr="00B53ECF" w14:paraId="3624F561" w14:textId="77777777" w:rsidTr="008E45C5">
        <w:trPr>
          <w:trHeight w:val="397"/>
          <w:jc w:val="center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ED589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5</w:t>
            </w:r>
          </w:p>
        </w:tc>
        <w:tc>
          <w:tcPr>
            <w:tcW w:w="3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2EE5E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1 AND #2 AND #3 and 2019 or 2020 or 2021 or 2022 (Publication Years)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F60E4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1,011</w:t>
            </w:r>
          </w:p>
        </w:tc>
      </w:tr>
      <w:tr w:rsidR="00B53ECF" w:rsidRPr="00B53ECF" w14:paraId="6C0806FE" w14:textId="77777777" w:rsidTr="008E45C5">
        <w:trPr>
          <w:trHeight w:val="397"/>
          <w:jc w:val="center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6491A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4</w:t>
            </w:r>
          </w:p>
        </w:tc>
        <w:tc>
          <w:tcPr>
            <w:tcW w:w="3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F537F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1 AND #2 AND #3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2FBF0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3,565</w:t>
            </w:r>
          </w:p>
        </w:tc>
      </w:tr>
      <w:tr w:rsidR="00B53ECF" w:rsidRPr="00B53ECF" w14:paraId="0DF3CCA0" w14:textId="77777777" w:rsidTr="008E45C5">
        <w:trPr>
          <w:trHeight w:val="397"/>
          <w:jc w:val="center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13231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3</w:t>
            </w:r>
          </w:p>
        </w:tc>
        <w:tc>
          <w:tcPr>
            <w:tcW w:w="3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F3547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(((TS=(European League against Rheumatism)) OR TS=(EULAR)) OR TS=(American College Rheumatology)) OR TS=(ACR)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BB677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32,664</w:t>
            </w:r>
          </w:p>
        </w:tc>
      </w:tr>
      <w:tr w:rsidR="00B53ECF" w:rsidRPr="00B53ECF" w14:paraId="4F5BEC2E" w14:textId="77777777" w:rsidTr="008E45C5">
        <w:trPr>
          <w:trHeight w:val="397"/>
          <w:jc w:val="center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DBDFC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2</w:t>
            </w:r>
          </w:p>
        </w:tc>
        <w:tc>
          <w:tcPr>
            <w:tcW w:w="3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E5EAB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(TS=(criteria)) OR TS=(classification)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26BBC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2,977,581</w:t>
            </w:r>
          </w:p>
        </w:tc>
      </w:tr>
      <w:tr w:rsidR="008E45C5" w:rsidRPr="00B53ECF" w14:paraId="507A89F5" w14:textId="77777777" w:rsidTr="008E45C5">
        <w:trPr>
          <w:trHeight w:val="397"/>
          <w:jc w:val="center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0753C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1</w:t>
            </w:r>
          </w:p>
        </w:tc>
        <w:tc>
          <w:tcPr>
            <w:tcW w:w="3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E2E14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((TS=(systemic lupus erythematosus)) OR TS=(SLE)) OR TS=(lupus)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A8058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173,721</w:t>
            </w:r>
          </w:p>
        </w:tc>
      </w:tr>
    </w:tbl>
    <w:p w14:paraId="080B5B9E" w14:textId="77777777" w:rsidR="008E45C5" w:rsidRPr="00B53ECF" w:rsidRDefault="008E45C5" w:rsidP="008E45C5">
      <w:pPr>
        <w:spacing w:line="360" w:lineRule="auto"/>
        <w:ind w:firstLineChars="200" w:firstLine="640"/>
        <w:jc w:val="center"/>
        <w:rPr>
          <w:rFonts w:ascii="Times New Roman" w:eastAsia="宋体" w:hAnsi="Times New Roman" w:cs="Times New Roman"/>
          <w:sz w:val="32"/>
          <w:szCs w:val="24"/>
        </w:rPr>
      </w:pPr>
    </w:p>
    <w:p w14:paraId="36C6672F" w14:textId="77777777" w:rsidR="008E45C5" w:rsidRPr="00B53ECF" w:rsidRDefault="008E45C5" w:rsidP="008E45C5">
      <w:pPr>
        <w:pStyle w:val="a3"/>
        <w:pBdr>
          <w:bottom w:val="none" w:sz="0" w:space="0" w:color="auto"/>
        </w:pBdr>
        <w:spacing w:line="360" w:lineRule="auto"/>
        <w:rPr>
          <w:rFonts w:cs="Times New Roman"/>
          <w:b/>
          <w:sz w:val="24"/>
          <w:szCs w:val="21"/>
        </w:rPr>
      </w:pPr>
      <w:r w:rsidRPr="00B53ECF">
        <w:rPr>
          <w:rFonts w:cs="Times New Roman"/>
          <w:b/>
          <w:sz w:val="24"/>
          <w:szCs w:val="21"/>
        </w:rPr>
        <w:t>Table S1D. Cochrane Library 77 results (Feb 16, 2022)</w:t>
      </w:r>
    </w:p>
    <w:tbl>
      <w:tblPr>
        <w:tblStyle w:val="5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570"/>
        <w:gridCol w:w="6763"/>
        <w:gridCol w:w="963"/>
      </w:tblGrid>
      <w:tr w:rsidR="00B53ECF" w:rsidRPr="00B53ECF" w14:paraId="1A7A0DA5" w14:textId="77777777" w:rsidTr="008E45C5">
        <w:trPr>
          <w:trHeight w:val="397"/>
          <w:jc w:val="center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1450C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No.</w:t>
            </w:r>
          </w:p>
        </w:tc>
        <w:tc>
          <w:tcPr>
            <w:tcW w:w="4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C86F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Query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01388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Results</w:t>
            </w:r>
          </w:p>
        </w:tc>
      </w:tr>
      <w:tr w:rsidR="00B53ECF" w:rsidRPr="00B53ECF" w14:paraId="126A42A9" w14:textId="77777777" w:rsidTr="008E45C5">
        <w:trPr>
          <w:trHeight w:val="397"/>
          <w:jc w:val="center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A201F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4</w:t>
            </w:r>
          </w:p>
        </w:tc>
        <w:tc>
          <w:tcPr>
            <w:tcW w:w="4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F3369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1 AND #2 AND #3, Custom Range: 2019-202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3F711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77</w:t>
            </w:r>
          </w:p>
        </w:tc>
      </w:tr>
      <w:tr w:rsidR="00B53ECF" w:rsidRPr="00B53ECF" w14:paraId="7EDB9BA4" w14:textId="77777777" w:rsidTr="008E45C5">
        <w:trPr>
          <w:trHeight w:val="397"/>
          <w:jc w:val="center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C0E10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lastRenderedPageBreak/>
              <w:t>#3</w:t>
            </w:r>
          </w:p>
        </w:tc>
        <w:tc>
          <w:tcPr>
            <w:tcW w:w="4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425EC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(European League against Rheumatism):ti,ab,kw OR (EULAR):ti,ab,kw OR (American College Rheumatology):ti,ab,kw OR (ACR):ti,ab,kw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FABB8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7632</w:t>
            </w:r>
          </w:p>
        </w:tc>
      </w:tr>
      <w:tr w:rsidR="00B53ECF" w:rsidRPr="00B53ECF" w14:paraId="2E3E5D0F" w14:textId="77777777" w:rsidTr="008E45C5">
        <w:trPr>
          <w:trHeight w:val="397"/>
          <w:jc w:val="center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ECEB3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2</w:t>
            </w:r>
          </w:p>
        </w:tc>
        <w:tc>
          <w:tcPr>
            <w:tcW w:w="4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C870F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(criteria):ti,ab,kw OR (classification):ti,ab,kw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64913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292737</w:t>
            </w:r>
          </w:p>
        </w:tc>
      </w:tr>
      <w:tr w:rsidR="008E45C5" w:rsidRPr="00B53ECF" w14:paraId="75303892" w14:textId="77777777" w:rsidTr="008E45C5">
        <w:trPr>
          <w:trHeight w:val="397"/>
          <w:jc w:val="center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4C54B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#1</w:t>
            </w:r>
          </w:p>
        </w:tc>
        <w:tc>
          <w:tcPr>
            <w:tcW w:w="4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1949A" w14:textId="77777777" w:rsidR="008E45C5" w:rsidRPr="00B53ECF" w:rsidRDefault="008E45C5" w:rsidP="008E45C5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(SLE):ti,ab,kw OR (systemic lupus erythematosus):ti,ab,kw OR (lupus):ti,ab,kw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EC74B" w14:textId="77777777" w:rsidR="008E45C5" w:rsidRPr="00B53ECF" w:rsidRDefault="008E45C5" w:rsidP="008E45C5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z w:val="24"/>
                <w:szCs w:val="21"/>
              </w:rPr>
              <w:t>3813</w:t>
            </w:r>
          </w:p>
        </w:tc>
      </w:tr>
    </w:tbl>
    <w:p w14:paraId="357B9464" w14:textId="628DEA57" w:rsidR="00C812A9" w:rsidRPr="00B53ECF" w:rsidRDefault="00C812A9"/>
    <w:p w14:paraId="7963EEA8" w14:textId="77777777" w:rsidR="00C812A9" w:rsidRPr="00B53ECF" w:rsidRDefault="00C812A9">
      <w:pPr>
        <w:widowControl/>
        <w:jc w:val="left"/>
      </w:pPr>
      <w:r w:rsidRPr="00B53ECF">
        <w:br w:type="page"/>
      </w:r>
    </w:p>
    <w:p w14:paraId="31DE6BA0" w14:textId="77777777" w:rsidR="00F01291" w:rsidRPr="00B53ECF" w:rsidRDefault="00F01291">
      <w:pPr>
        <w:sectPr w:rsidR="00F01291" w:rsidRPr="00B53E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CBE3E3" w14:textId="045B161B" w:rsidR="00F01291" w:rsidRPr="00B53ECF" w:rsidRDefault="00B07946" w:rsidP="00F61A5B">
      <w:pPr>
        <w:pStyle w:val="a3"/>
        <w:pBdr>
          <w:bottom w:val="none" w:sz="0" w:space="0" w:color="auto"/>
        </w:pBdr>
        <w:spacing w:line="360" w:lineRule="auto"/>
        <w:jc w:val="left"/>
        <w:rPr>
          <w:rFonts w:cs="Times New Roman"/>
          <w:b/>
          <w:sz w:val="21"/>
          <w:szCs w:val="21"/>
        </w:rPr>
      </w:pPr>
      <w:r w:rsidRPr="00B53ECF">
        <w:rPr>
          <w:rFonts w:cs="Times New Roman"/>
          <w:b/>
          <w:sz w:val="21"/>
          <w:szCs w:val="21"/>
        </w:rPr>
        <w:lastRenderedPageBreak/>
        <w:t>Supplementary Table S</w:t>
      </w:r>
      <w:r w:rsidR="00DC2F1F" w:rsidRPr="00B53ECF">
        <w:rPr>
          <w:rFonts w:cs="Times New Roman"/>
          <w:b/>
          <w:sz w:val="21"/>
          <w:szCs w:val="21"/>
        </w:rPr>
        <w:t>3</w:t>
      </w:r>
      <w:r w:rsidR="00F61A5B" w:rsidRPr="00B53ECF">
        <w:rPr>
          <w:rFonts w:cs="Times New Roman"/>
          <w:b/>
          <w:sz w:val="21"/>
          <w:szCs w:val="21"/>
        </w:rPr>
        <w:t>. Study characteristics</w:t>
      </w:r>
    </w:p>
    <w:tbl>
      <w:tblPr>
        <w:tblStyle w:val="6"/>
        <w:tblW w:w="5842" w:type="pct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1004"/>
        <w:gridCol w:w="1649"/>
        <w:gridCol w:w="847"/>
        <w:gridCol w:w="1561"/>
        <w:gridCol w:w="574"/>
        <w:gridCol w:w="502"/>
        <w:gridCol w:w="1050"/>
        <w:gridCol w:w="994"/>
        <w:gridCol w:w="1561"/>
        <w:gridCol w:w="2982"/>
        <w:gridCol w:w="750"/>
        <w:gridCol w:w="711"/>
        <w:gridCol w:w="557"/>
      </w:tblGrid>
      <w:tr w:rsidR="00B53ECF" w:rsidRPr="00B53ECF" w14:paraId="363108C6" w14:textId="1CDCBAEC" w:rsidTr="00BF54C7">
        <w:trPr>
          <w:trHeight w:val="397"/>
          <w:tblHeader/>
          <w:jc w:val="center"/>
        </w:trPr>
        <w:tc>
          <w:tcPr>
            <w:tcW w:w="203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27539" w14:textId="6E5F3075" w:rsidR="008B4396" w:rsidRPr="00B53ECF" w:rsidRDefault="008B439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General study information</w:t>
            </w:r>
          </w:p>
        </w:tc>
        <w:tc>
          <w:tcPr>
            <w:tcW w:w="235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7EBFD" w14:textId="3A50CBB7" w:rsidR="008B4396" w:rsidRPr="00B53ECF" w:rsidRDefault="008B4396" w:rsidP="00F61A5B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Case characteristics</w:t>
            </w:r>
            <w:r w:rsidRPr="00B53ECF">
              <w:rPr>
                <w:rFonts w:ascii="Times New Roman" w:eastAsia="宋体" w:hAnsi="Times New Roman" w:cs="Times New Roman" w:hint="eastAsia"/>
                <w:b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Control characteristics</w:t>
            </w:r>
          </w:p>
        </w:tc>
        <w:tc>
          <w:tcPr>
            <w:tcW w:w="2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BB666" w14:textId="07A08EB1" w:rsidR="008B4396" w:rsidRPr="00B53ECF" w:rsidRDefault="008B439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Reason for exclusion from meta-analysis</w:t>
            </w:r>
          </w:p>
        </w:tc>
        <w:tc>
          <w:tcPr>
            <w:tcW w:w="2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F0905D" w14:textId="2B54BD8B" w:rsidR="008B4396" w:rsidRPr="00B53ECF" w:rsidRDefault="008B439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The overall quality assessments score</w:t>
            </w:r>
          </w:p>
        </w:tc>
        <w:tc>
          <w:tcPr>
            <w:tcW w:w="1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FBB8A3" w14:textId="63A78EF2" w:rsidR="008B4396" w:rsidRPr="00B53ECF" w:rsidRDefault="008B439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Risk of bias</w:t>
            </w:r>
          </w:p>
        </w:tc>
      </w:tr>
      <w:tr w:rsidR="00B53ECF" w:rsidRPr="00B53ECF" w14:paraId="01536930" w14:textId="05E73B4E" w:rsidTr="00BF54C7">
        <w:trPr>
          <w:trHeight w:val="397"/>
          <w:tblHeader/>
          <w:jc w:val="center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A63BB" w14:textId="4653AC2B" w:rsidR="008B4396" w:rsidRPr="00B53ECF" w:rsidRDefault="008B4396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First author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0C190" w14:textId="56BD3641" w:rsidR="008B4396" w:rsidRPr="00B53ECF" w:rsidRDefault="008B439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 w:hint="eastAsia"/>
                <w:b/>
                <w:spacing w:val="-6"/>
                <w:szCs w:val="21"/>
              </w:rPr>
              <w:t>T</w:t>
            </w: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ime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796A6" w14:textId="092CCE2A" w:rsidR="008B4396" w:rsidRPr="00B53ECF" w:rsidRDefault="008B4396" w:rsidP="006D5613">
            <w:pPr>
              <w:snapToGrid w:val="0"/>
              <w:ind w:leftChars="-70" w:left="-147" w:rightChars="-70" w:right="-147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type of studies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04D5A" w14:textId="3C1AAF65" w:rsidR="008B4396" w:rsidRPr="00B53ECF" w:rsidRDefault="008B4396" w:rsidP="006D5613">
            <w:pPr>
              <w:snapToGrid w:val="0"/>
              <w:ind w:leftChars="-70" w:left="-147" w:rightChars="-70" w:right="-147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Setting (nr. of centres, setting, country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45408" w14:textId="74B97C9A" w:rsidR="008B4396" w:rsidRPr="00B53ECF" w:rsidRDefault="008B439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Reference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884B0" w14:textId="7B207EF2" w:rsidR="008B4396" w:rsidRPr="00B53ECF" w:rsidRDefault="008B439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Inde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6F5E1" w14:textId="252E2D3E" w:rsidR="008B4396" w:rsidRPr="00B53ECF" w:rsidRDefault="008B439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N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BE23A" w14:textId="7DCCAA26" w:rsidR="008B4396" w:rsidRPr="00B53ECF" w:rsidRDefault="008B439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%F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28D4F" w14:textId="0429351B" w:rsidR="008B4396" w:rsidRPr="00B53ECF" w:rsidRDefault="008B4396" w:rsidP="006D5613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 w:hint="eastAsia"/>
                <w:b/>
                <w:spacing w:val="-6"/>
                <w:szCs w:val="21"/>
              </w:rPr>
              <w:t>A</w:t>
            </w: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aD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3D90E" w14:textId="30159D32" w:rsidR="008B4396" w:rsidRPr="00B53ECF" w:rsidRDefault="008B439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 w:hint="eastAsia"/>
                <w:b/>
                <w:spacing w:val="-6"/>
                <w:szCs w:val="21"/>
              </w:rPr>
              <w:t>DD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AC142" w14:textId="745E6779" w:rsidR="008B4396" w:rsidRPr="00B53ECF" w:rsidRDefault="008B439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Ethnicity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4CC47" w14:textId="711941C1" w:rsidR="008B4396" w:rsidRPr="00B53ECF" w:rsidRDefault="008B439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  <w:t>Control group patients</w:t>
            </w:r>
          </w:p>
        </w:tc>
        <w:tc>
          <w:tcPr>
            <w:tcW w:w="2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DAEAF" w14:textId="77777777" w:rsidR="008B4396" w:rsidRPr="00B53ECF" w:rsidRDefault="008B4396">
            <w:pPr>
              <w:widowControl/>
              <w:jc w:val="left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</w:p>
        </w:tc>
        <w:tc>
          <w:tcPr>
            <w:tcW w:w="2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9F87B" w14:textId="77777777" w:rsidR="008B4396" w:rsidRPr="00B53ECF" w:rsidRDefault="008B4396">
            <w:pPr>
              <w:widowControl/>
              <w:jc w:val="left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</w:p>
        </w:tc>
        <w:tc>
          <w:tcPr>
            <w:tcW w:w="1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ADD01" w14:textId="77777777" w:rsidR="008B4396" w:rsidRPr="00B53ECF" w:rsidRDefault="008B4396">
            <w:pPr>
              <w:widowControl/>
              <w:jc w:val="left"/>
              <w:rPr>
                <w:rFonts w:ascii="Times New Roman" w:eastAsia="宋体" w:hAnsi="Times New Roman" w:cs="Times New Roman"/>
                <w:b/>
                <w:spacing w:val="-6"/>
                <w:szCs w:val="21"/>
              </w:rPr>
            </w:pPr>
          </w:p>
        </w:tc>
      </w:tr>
      <w:tr w:rsidR="00B53ECF" w:rsidRPr="00B53ECF" w14:paraId="0F1F7621" w14:textId="715D35A5" w:rsidTr="00BF54C7">
        <w:trPr>
          <w:trHeight w:val="397"/>
          <w:jc w:val="center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70258" w14:textId="5A525DF4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damichou (9)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1D4BE" w14:textId="77777777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019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4F246" w14:textId="0AB27610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 retrospective cohort study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B5C41" w14:textId="11EB39CC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Two centers from Greece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F24A6" w14:textId="4B43CD7F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eparate blinded expert diagnosi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DB185" w14:textId="77777777" w:rsidR="009A75C6" w:rsidRPr="00B53ECF" w:rsidRDefault="009A75C6" w:rsidP="009A75C6">
            <w:pPr>
              <w:snapToGrid w:val="0"/>
              <w:jc w:val="left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CR-199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LICC-2012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EULAR/ACR-201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02483" w14:textId="043966DF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690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401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5B6B1" w14:textId="4CE0A16D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E7CF2" w14:textId="14D5A7D9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BFED3" w14:textId="6511A719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B8CE4" w14:textId="714450CE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8CF11" w14:textId="36ACAFB5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Other rheumatological diseases (n=401)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C672F" w14:textId="77777777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A8E66" w14:textId="70E50179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FE352" w14:textId="082E8B70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Low</w:t>
            </w:r>
          </w:p>
        </w:tc>
      </w:tr>
      <w:tr w:rsidR="00B53ECF" w:rsidRPr="00B53ECF" w14:paraId="36CFC892" w14:textId="6B207550" w:rsidTr="00BF54C7">
        <w:trPr>
          <w:trHeight w:val="397"/>
          <w:jc w:val="center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393CC" w14:textId="3F3C1697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ringer (De) (6)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9E1B6" w14:textId="77777777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019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020C9" w14:textId="3B270C21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 retrospective cohort study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4CC78" w14:textId="269F0C85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Twenty-one centers from the US, Canada, Mexico, Austria, Croatia, France, Germany, Greece, Hungary, Italy, Portugal, Spain, the UK, Turkey, Hong Kong, and Japan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51121" w14:textId="2025C7F6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eparate blinded expert diagnosi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EEA71" w14:textId="77777777" w:rsidR="009A75C6" w:rsidRPr="00B53ECF" w:rsidRDefault="009A75C6" w:rsidP="009A75C6">
            <w:pPr>
              <w:snapToGrid w:val="0"/>
              <w:jc w:val="left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CR-199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LICC-2012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EULAR/ACR-201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4C785" w14:textId="211D8D47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501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500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70453" w14:textId="72EA1DA2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9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D90CF" w14:textId="33C521C3" w:rsidR="009A75C6" w:rsidRPr="00B53ECF" w:rsidRDefault="009A75C6" w:rsidP="009A75C6">
            <w:pPr>
              <w:snapToGrid w:val="0"/>
              <w:ind w:left="99" w:hangingChars="50" w:hanging="99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45±14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54±1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938EE" w14:textId="068174EA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11±8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9±8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(years) 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9D33C" w14:textId="7A790C9D" w:rsidR="009A75C6" w:rsidRPr="00B53ECF" w:rsidRDefault="009A75C6" w:rsidP="009A75C6">
            <w:pPr>
              <w:snapToGrid w:val="0"/>
              <w:ind w:leftChars="-20" w:left="-42" w:rightChars="-20" w:right="-42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Black, East Asian, Hispanic, South/Southeast Asian, White and other : Black, East Asian, Hispanic, South/Southeast Asian, White and other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9774A" w14:textId="591C4FAE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OSD(n=2)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,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 AIT(n=6)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,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 BD(n=7)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,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 Cancer(n=2), Inflammatory myositis(n=37), FS(n=6), Membranous nephritis(n=11), MCTD(n=9), OA(n=2), APS(n=45), PA(n=12), RA(n=94), Sarcoidosis(n=2), SS(n=112), SpA(n=5), SSc(n=99), UCTD(n=16), Vasculitis(n=9), Viral infection(n=5),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o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ther(n=19),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25191" w14:textId="77777777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512BA" w14:textId="535B4BEE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2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16490" w14:textId="3EE54DF6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Low</w:t>
            </w:r>
          </w:p>
        </w:tc>
      </w:tr>
      <w:tr w:rsidR="00B53ECF" w:rsidRPr="00B53ECF" w14:paraId="4A72A749" w14:textId="02BBD4BD" w:rsidTr="00BF54C7">
        <w:trPr>
          <w:trHeight w:val="397"/>
          <w:jc w:val="center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E58EA" w14:textId="27FF516C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ringer (Va) (6)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5E013" w14:textId="77777777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019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9DB32" w14:textId="3429D43C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 retrospective cohort study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2154B" w14:textId="05E68A07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Twenty-one centers from the US, Canada, Mexico, Austria, Croatia, France, Germany, Greece, Hungary, Italy, Portugal, Spain, the UK, Turkey, Hong Kong, and Japan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7904D" w14:textId="14480435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eparate blinded expert diagnosi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79A55" w14:textId="77777777" w:rsidR="00BF54C7" w:rsidRPr="00B53ECF" w:rsidRDefault="00BF54C7" w:rsidP="00BF54C7">
            <w:pPr>
              <w:snapToGrid w:val="0"/>
              <w:jc w:val="left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CR-199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LICC-2012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EULAR/ACR-201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8B035" w14:textId="4A13AEA9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696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574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CA882" w14:textId="288B43F1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97977" w14:textId="5F6491C8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45±14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56±1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595D5" w14:textId="28F412C7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11±8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9±8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(years) 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1F0C8" w14:textId="354D5DA4" w:rsidR="00BF54C7" w:rsidRPr="00B53ECF" w:rsidRDefault="00BF54C7" w:rsidP="00BF54C7">
            <w:pPr>
              <w:snapToGrid w:val="0"/>
              <w:ind w:leftChars="-20" w:left="-42" w:rightChars="-20" w:right="-42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Black, East Asian, Hispanic, South/Southeast Asian, White and other : Black, East Asian, Hispanic, South/Southeast Asian, White and other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F11C8" w14:textId="12852EDF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OSD(n=11), AIT(n=5), BD(n=9),</w:t>
            </w:r>
            <w:r w:rsidRPr="00B53ECF">
              <w:t xml:space="preserve">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Cancer (n=9), Inflammatory myositis (n=27), FS (n=3), Membranous nephritis (n=14), MCTD (n=15), APS (n=48), PA (n=9), RA (n=110), Sarcoidosis (n=2), SS (n=124), SpA (n=5), SSc (n=112), TB (n=2), UCTD (n=20), Vasculitis (n=13), Viral infection (n=5),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o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ther (n=29)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9F96D" w14:textId="77777777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600C0" w14:textId="0F87E80E" w:rsidR="00BF54C7" w:rsidRPr="00B53ECF" w:rsidRDefault="009A75C6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0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D03C4" w14:textId="6B4F637E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Low</w:t>
            </w:r>
          </w:p>
        </w:tc>
      </w:tr>
      <w:tr w:rsidR="00B53ECF" w:rsidRPr="00B53ECF" w14:paraId="130004AD" w14:textId="0BE65D63" w:rsidTr="00BF54C7">
        <w:trPr>
          <w:trHeight w:val="397"/>
          <w:jc w:val="center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86972" w14:textId="495737D7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lastRenderedPageBreak/>
              <w:t>Dahlström (22)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210A8" w14:textId="77777777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019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80FD3" w14:textId="0C5B43EC" w:rsidR="00BF54C7" w:rsidRPr="00B53ECF" w:rsidRDefault="00544EFA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 retrospective cohort study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5D97F" w14:textId="446B1742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One center from Sweden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59628" w14:textId="275E8D92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CR-1982</w:t>
            </w:r>
            <w:r w:rsidRPr="00B53ECF">
              <w:t xml:space="preserve">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classification criteria and/or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Fries classification criteria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E5F22" w14:textId="77777777" w:rsidR="00BF54C7" w:rsidRPr="00B53ECF" w:rsidRDefault="00BF54C7" w:rsidP="00BF54C7">
            <w:pPr>
              <w:snapToGrid w:val="0"/>
              <w:jc w:val="left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CR-199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LICC-2012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EULAR/ACR-201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49D0E" w14:textId="15686F24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55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56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9E5C0" w14:textId="599E9F1C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79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FAB0D" w14:textId="15DFAAA1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49.7 (mean), range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2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-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1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53.5(mean), range 23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-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8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1E352" w14:textId="65E6AE82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A9336" w14:textId="74664BC1" w:rsidR="00BF54C7" w:rsidRPr="00B53ECF" w:rsidRDefault="00BF54C7" w:rsidP="00BF54C7">
            <w:pPr>
              <w:snapToGrid w:val="0"/>
              <w:ind w:leftChars="-20" w:left="-42" w:rightChars="-20" w:right="-42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E50F6" w14:textId="47614544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pSS(n=12),UCTD(n=8), APS(n=7), RA(n=4), SLE(n=4), FS(n=4), arthralgia (n = 3), PA(n=2), unspecified arthritis (n=2), AOSD(n=1), PM(n=1), SSc with PBC(n=1), MCTD(n=1), PAPA(n=1), RI(n=1), MS(n=1), PR(n=1) and recurrent pleuritis (n = 1)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4DF1C" w14:textId="1E14E83B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Reference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BE8DA" w14:textId="15EF7F88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947A7" w14:textId="77777777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</w:p>
        </w:tc>
      </w:tr>
      <w:tr w:rsidR="00B53ECF" w:rsidRPr="00B53ECF" w14:paraId="4B9C0216" w14:textId="565E9D58" w:rsidTr="00BF54C7">
        <w:trPr>
          <w:trHeight w:val="397"/>
          <w:jc w:val="center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0099D" w14:textId="0540356E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Gegenava (7)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D7852" w14:textId="77777777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019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FB317" w14:textId="24D5AD98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 retrospective cohort study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DA2AD" w14:textId="4233EB1E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One center from the Netherlands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6C33B" w14:textId="64C650C5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eparate blinded expert diagnosi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C75FD" w14:textId="77777777" w:rsidR="009A75C6" w:rsidRPr="00B53ECF" w:rsidRDefault="009A75C6" w:rsidP="009A75C6">
            <w:pPr>
              <w:snapToGrid w:val="0"/>
              <w:jc w:val="left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CR-199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LICC-2012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EULAR/ACR-201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756A9" w14:textId="14DFF56D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94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66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44CA9" w14:textId="4E170521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DE33C" w14:textId="1FD6B3B0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43±14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46±1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34797" w14:textId="16EC6DFE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E610B" w14:textId="764DF89F" w:rsidR="009A75C6" w:rsidRPr="00B53ECF" w:rsidRDefault="009A75C6" w:rsidP="009A75C6">
            <w:pPr>
              <w:snapToGrid w:val="0"/>
              <w:ind w:leftChars="-20" w:left="-42" w:rightChars="-20" w:right="-42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DC021" w14:textId="5C628237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SLE-like disease(n=20), UCTD(n=12),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p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S(n=11), MCTD(n=8),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o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ther (including chilblain LE, CDLE, SCLE, APS, DM,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CREST,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JIA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,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Behçet-like disease and somatoform disorder ) (n=15)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0A9B9" w14:textId="77777777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D056B" w14:textId="4470EB56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2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72458" w14:textId="5969A6E6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Low</w:t>
            </w:r>
          </w:p>
        </w:tc>
      </w:tr>
      <w:tr w:rsidR="00B53ECF" w:rsidRPr="00B53ECF" w14:paraId="50410CC7" w14:textId="20CA029C" w:rsidTr="00BF54C7">
        <w:trPr>
          <w:trHeight w:val="397"/>
          <w:jc w:val="center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8E4B4" w14:textId="1D2AC647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Jin (25)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A97A5" w14:textId="77777777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02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7B40D" w14:textId="2FA92837" w:rsidR="00BF54C7" w:rsidRPr="00B53ECF" w:rsidRDefault="00210D7A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 case-control study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86F01" w14:textId="2716675A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One center from China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75FF1" w14:textId="075C5650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eparate blinded expert diagnosi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86D93" w14:textId="77777777" w:rsidR="00BF54C7" w:rsidRPr="00B53ECF" w:rsidRDefault="00BF54C7" w:rsidP="00BF54C7">
            <w:pPr>
              <w:snapToGrid w:val="0"/>
              <w:jc w:val="left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CR-199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LICC-2012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EULAR/ACR-201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0961E" w14:textId="56E24343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1865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32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BBE29" w14:textId="1843266C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91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6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B0CC1" w14:textId="3718D1E1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31.13±13.10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33.88±14.0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50448" w14:textId="64B96F56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58.60±67.06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53.64±67.2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(months) 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21286" w14:textId="153F6057" w:rsidR="00BF54C7" w:rsidRPr="00B53ECF" w:rsidRDefault="00BF54C7" w:rsidP="00BF54C7">
            <w:pPr>
              <w:snapToGrid w:val="0"/>
              <w:ind w:leftChars="-20" w:left="-42" w:rightChars="-20" w:right="-42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D8CC1" w14:textId="5485C194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CLE(n=232)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D7513" w14:textId="77777777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5403D" w14:textId="2768B210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4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2EED2" w14:textId="09D92322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Medium</w:t>
            </w:r>
          </w:p>
        </w:tc>
      </w:tr>
      <w:tr w:rsidR="00B53ECF" w:rsidRPr="00B53ECF" w14:paraId="202C7D20" w14:textId="3720A117" w:rsidTr="00BF54C7">
        <w:trPr>
          <w:trHeight w:val="397"/>
          <w:jc w:val="center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42070" w14:textId="7DCC628D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Johnson (13)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D6A17" w14:textId="77777777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02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2321E" w14:textId="032E4C92" w:rsidR="00BF54C7" w:rsidRPr="00B53ECF" w:rsidRDefault="009B1DA8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 case-control study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BC26E" w14:textId="6E130DB8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Twenty-one centers from Austria, Canada, Croatia, France, Germany, Greece, Hong Kong, Hungary, Japan,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lastRenderedPageBreak/>
              <w:t>Italy, Mexico, Portugal, Spain, Turkey, UK and USA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EDA25" w14:textId="18D237E5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lastRenderedPageBreak/>
              <w:t>Separate blinded expert diagnosi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36B4C" w14:textId="77777777" w:rsidR="00BF54C7" w:rsidRPr="00B53ECF" w:rsidRDefault="00BF54C7" w:rsidP="00BF54C7">
            <w:pPr>
              <w:snapToGrid w:val="0"/>
              <w:jc w:val="left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CR-199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LICC-2012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EULAR/ACR-201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822BE" w14:textId="1791D2CC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1270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1270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9AE96" w14:textId="3FC92655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6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B88FC" w14:textId="07DF0657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2F2E2" w14:textId="028C610A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C7894" w14:textId="52565ABF" w:rsidR="00BF54C7" w:rsidRPr="00B53ECF" w:rsidRDefault="00BF54C7" w:rsidP="00BF54C7">
            <w:pPr>
              <w:snapToGrid w:val="0"/>
              <w:ind w:leftChars="-20" w:left="-42" w:rightChars="-20" w:right="-42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white, black, Hispanic (Latin American heritage) and Asian : white, black, Hispanic (Latin American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lastRenderedPageBreak/>
              <w:t>heritage) and Asian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AB39C" w14:textId="5DA07C7F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lastRenderedPageBreak/>
              <w:t>Mimicking controls (details unknown) (n=1270)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94C99" w14:textId="77777777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22D75" w14:textId="7683D977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2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0CF09" w14:textId="6A258E84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Low</w:t>
            </w:r>
          </w:p>
        </w:tc>
      </w:tr>
      <w:tr w:rsidR="00B53ECF" w:rsidRPr="00B53ECF" w14:paraId="41078CD7" w14:textId="5AA39636" w:rsidTr="00BF54C7">
        <w:trPr>
          <w:trHeight w:val="397"/>
          <w:jc w:val="center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8EB8C" w14:textId="3B0035C0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Lee (10)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1392B" w14:textId="77777777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02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2E012" w14:textId="7633F142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 retrospective cohort study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B0243" w14:textId="2B49A6DB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One center from South Korea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27D6F" w14:textId="7C425118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eparate blinded expert diagnosi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2F4E6" w14:textId="77777777" w:rsidR="009A75C6" w:rsidRPr="00B53ECF" w:rsidRDefault="009A75C6" w:rsidP="009A75C6">
            <w:pPr>
              <w:snapToGrid w:val="0"/>
              <w:jc w:val="left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CR-199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LICC-2012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EULAR/ACR-201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9F2C7" w14:textId="31CB6076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335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337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359E4" w14:textId="5C0938E8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90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C5000" w14:textId="459A2FCC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32.0 (median),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IQR 19.0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48.0 (median),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IQR 24.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602F1" w14:textId="04C2C377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BA373" w14:textId="33C78C6D" w:rsidR="009A75C6" w:rsidRPr="00B53ECF" w:rsidRDefault="009A75C6" w:rsidP="009A75C6">
            <w:pPr>
              <w:snapToGrid w:val="0"/>
              <w:ind w:leftChars="-20" w:left="-42" w:rightChars="-20" w:right="-42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A730E" w14:textId="1A9D67D9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RA(n=92), APS(n=57), MCTD(n=52), SSc(n=43),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p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S(n=39), UCTD(n=28), RA with secondary SS(n=24), DM(n=1) and SpA(n=1)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CB8B9" w14:textId="77777777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969F8" w14:textId="117FD896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2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67EE4" w14:textId="616339AF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Low</w:t>
            </w:r>
          </w:p>
        </w:tc>
      </w:tr>
      <w:tr w:rsidR="00B53ECF" w:rsidRPr="00B53ECF" w14:paraId="15B829A1" w14:textId="69FED288" w:rsidTr="00BF54C7">
        <w:trPr>
          <w:trHeight w:val="397"/>
          <w:jc w:val="center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2E2DB" w14:textId="3ECE2D13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Magallares (23)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5C1BA" w14:textId="77777777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02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CDCEA" w14:textId="4549DA51" w:rsidR="00BF54C7" w:rsidRPr="00B53ECF" w:rsidRDefault="00544EFA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 retrospective cohort study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5D210" w14:textId="74AAFB70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One center from Switzerland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89351" w14:textId="6AB411CF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eparate blinded expert diagnosi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86CA8" w14:textId="77777777" w:rsidR="00BF54C7" w:rsidRPr="00B53ECF" w:rsidRDefault="00BF54C7" w:rsidP="00BF54C7">
            <w:pPr>
              <w:snapToGrid w:val="0"/>
              <w:jc w:val="left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CR-199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LICC-2012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EULAR/ACR-201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D47F8" w14:textId="6180DC32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79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EADF7" w14:textId="4D4752F2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9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4B167" w14:textId="49B31EF5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51.89±14.04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679A3" w14:textId="154B09DD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15.22±11.59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(years) 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5250E" w14:textId="3803DCF1" w:rsidR="00BF54C7" w:rsidRPr="00B53ECF" w:rsidRDefault="00BF54C7" w:rsidP="00BF54C7">
            <w:pPr>
              <w:snapToGrid w:val="0"/>
              <w:ind w:leftChars="-20" w:left="-42" w:rightChars="-20" w:right="-42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-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B3E75" w14:textId="77777777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80D70" w14:textId="4C797CEF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o control group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550F3" w14:textId="180F16EF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FA636" w14:textId="77777777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</w:p>
        </w:tc>
      </w:tr>
      <w:tr w:rsidR="00B53ECF" w:rsidRPr="00B53ECF" w14:paraId="50FC2E2D" w14:textId="71F85AA7" w:rsidTr="00BF54C7">
        <w:trPr>
          <w:trHeight w:val="397"/>
          <w:jc w:val="center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1B1D9" w14:textId="0D68B04A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Petri (12)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0A532" w14:textId="77777777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02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07A20" w14:textId="611C9103" w:rsidR="00BF54C7" w:rsidRPr="00B53ECF" w:rsidRDefault="00210D7A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 case-control study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E1261" w14:textId="7733E621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One center from the US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3FB50" w14:textId="62F07C9F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eparate blinded expert diagnosi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D1170" w14:textId="77777777" w:rsidR="00BF54C7" w:rsidRPr="00B53ECF" w:rsidRDefault="00BF54C7" w:rsidP="00BF54C7">
            <w:pPr>
              <w:snapToGrid w:val="0"/>
              <w:jc w:val="left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CR-199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LICC-2012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EULAR/ACR-201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2ECAD" w14:textId="6CCF1B91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349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341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E6D67" w14:textId="28202C58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81056" w14:textId="1FFECA53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7A044" w14:textId="624E313A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C0F31" w14:textId="38BD5E13" w:rsidR="00BF54C7" w:rsidRPr="00B53ECF" w:rsidRDefault="00BF54C7" w:rsidP="00BF54C7">
            <w:pPr>
              <w:snapToGrid w:val="0"/>
              <w:ind w:leftChars="-20" w:left="-42" w:rightChars="-20" w:right="-42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FB75F" w14:textId="40536464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RA(n=119), myositis(n=55),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C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CLE(n=50), UCTD(n=44),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 xml:space="preserve">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  <w:t>vasculitis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(n=37), APS(n=33), SSc(n=28), FS(n=25), SS(n=15),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 xml:space="preserve">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  <w:t>rosacea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(n=8),</w:t>
            </w:r>
            <w:r w:rsidRPr="00B53ECF">
              <w:t xml:space="preserve">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psoriasis(n=7),</w:t>
            </w:r>
            <w:r w:rsidRPr="00B53ECF">
              <w:t xml:space="preserve">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sarcoidosis(n=1)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 xml:space="preserve">and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JIA(n=1)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A98FE" w14:textId="77777777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C2A80" w14:textId="5216F3C3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6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AAE61" w14:textId="7E5B495E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Hi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  <w:t>gh</w:t>
            </w:r>
          </w:p>
        </w:tc>
      </w:tr>
      <w:tr w:rsidR="00B53ECF" w:rsidRPr="00B53ECF" w14:paraId="33152AC7" w14:textId="17C0A6DE" w:rsidTr="00BF54C7">
        <w:trPr>
          <w:trHeight w:val="397"/>
          <w:jc w:val="center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44F62" w14:textId="638E5514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elvananda (14)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6570A" w14:textId="77777777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022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A9EF3" w14:textId="44539DB5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 retrospective cohort study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5FEF6" w14:textId="1C29D41A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One center from Malaysia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30599" w14:textId="2D732619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eparate blinded expert diagnosi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A9D83" w14:textId="77777777" w:rsidR="009A75C6" w:rsidRPr="00B53ECF" w:rsidRDefault="009A75C6" w:rsidP="009A75C6">
            <w:pPr>
              <w:snapToGrid w:val="0"/>
              <w:jc w:val="left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CR-199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LICC-2012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EULAR/ACR-201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9B01D" w14:textId="1A53E5A0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05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100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61663" w14:textId="63A9825C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8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5A33D" w14:textId="05AA60DA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32.8±12.89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44.1±13.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43BBF" w14:textId="3CD655E7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16 (median),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IQR 42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39 (median),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 xml:space="preserve">IQR 98 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(weeks) 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4C708" w14:textId="7E57EE61" w:rsidR="009A75C6" w:rsidRPr="00B53ECF" w:rsidRDefault="009A75C6" w:rsidP="009A75C6">
            <w:pPr>
              <w:snapToGrid w:val="0"/>
              <w:ind w:leftChars="-20" w:left="-42" w:rightChars="-20" w:right="-42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Malay, Chinese, Indians, and others : Malay, Chinese, Indians, and others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46408" w14:textId="622D7668" w:rsidR="009A75C6" w:rsidRPr="00B53ECF" w:rsidRDefault="009A75C6" w:rsidP="009A75C6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RA(n=33), UCTD(n=24), APS(n=6), PM(n=2), SSc(n=9), pSS(n=9), MCTD(n=3), SV(n=5), SSA(n=6), gout (n=1), AOSD(n=1), FS(n=1)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E76ED" w14:textId="77777777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CABA2" w14:textId="07509753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4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E4E24" w14:textId="538B0E69" w:rsidR="009A75C6" w:rsidRPr="00B53ECF" w:rsidRDefault="009A75C6" w:rsidP="009A75C6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Medium</w:t>
            </w:r>
          </w:p>
        </w:tc>
      </w:tr>
      <w:tr w:rsidR="00B53ECF" w:rsidRPr="00B53ECF" w14:paraId="5D709D55" w14:textId="09989D76" w:rsidTr="00BF54C7">
        <w:trPr>
          <w:trHeight w:val="397"/>
          <w:jc w:val="center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6F579" w14:textId="7273D75D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lastRenderedPageBreak/>
              <w:t>Suda (24)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41359" w14:textId="77777777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02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52939" w14:textId="3EC8625C" w:rsidR="00BF54C7" w:rsidRPr="00B53ECF" w:rsidRDefault="00544EFA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 case-control study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728DB" w14:textId="117077EB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One center from Japan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72622" w14:textId="4CB97208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eparate blinded expert diagnosi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ED89E" w14:textId="77777777" w:rsidR="00BF54C7" w:rsidRPr="00B53ECF" w:rsidRDefault="00BF54C7" w:rsidP="00BF54C7">
            <w:pPr>
              <w:snapToGrid w:val="0"/>
              <w:jc w:val="left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CR-199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LICC-2012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EULAR/ACR-201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8FF50" w14:textId="5D54C0C9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100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778B4" w14:textId="7590EE52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91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E66A9" w14:textId="342648E8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44.5 (mean), range 18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-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88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52FFF" w14:textId="5D84365C" w:rsidR="00BF54C7" w:rsidRPr="00B53ECF" w:rsidRDefault="00BF54C7" w:rsidP="00BF54C7">
            <w:pPr>
              <w:snapToGrid w:val="0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135.2 (mean), range 0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-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549 : -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 (months) 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F11DF" w14:textId="30F73B96" w:rsidR="00BF54C7" w:rsidRPr="00B53ECF" w:rsidRDefault="00BF54C7" w:rsidP="00BF54C7">
            <w:pPr>
              <w:snapToGrid w:val="0"/>
              <w:ind w:leftChars="-20" w:left="-42" w:rightChars="-20" w:right="-42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sian, Caucasian and Hispanic : -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D4F62" w14:textId="77777777" w:rsidR="00BF54C7" w:rsidRPr="00B53ECF" w:rsidRDefault="00BF54C7" w:rsidP="00BF54C7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B455C" w14:textId="12E6C83E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o control group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3E0CB" w14:textId="1BE4153A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D7E4D" w14:textId="77777777" w:rsidR="00BF54C7" w:rsidRPr="00B53ECF" w:rsidRDefault="00BF54C7" w:rsidP="00BF54C7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</w:p>
        </w:tc>
      </w:tr>
      <w:tr w:rsidR="00B53ECF" w:rsidRPr="00B53ECF" w14:paraId="334D10CB" w14:textId="52431FEC" w:rsidTr="00BF54C7">
        <w:trPr>
          <w:trHeight w:val="397"/>
          <w:jc w:val="center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0A796" w14:textId="148A49C1" w:rsidR="006C2929" w:rsidRPr="00B53ECF" w:rsidRDefault="006C2929" w:rsidP="006C2929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Teng (11)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9F9EF" w14:textId="77777777" w:rsidR="006C2929" w:rsidRPr="00B53ECF" w:rsidRDefault="006C2929" w:rsidP="006C2929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02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81655" w14:textId="697351F6" w:rsidR="006C2929" w:rsidRPr="00B53ECF" w:rsidRDefault="006C2929" w:rsidP="006C2929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 case-control study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63ADC" w14:textId="1AFB21B0" w:rsidR="006C2929" w:rsidRPr="00B53ECF" w:rsidRDefault="006C2929" w:rsidP="006C2929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One center from China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CFF7C" w14:textId="276CDEF7" w:rsidR="006C2929" w:rsidRPr="00B53ECF" w:rsidRDefault="006C2929" w:rsidP="006C2929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eparate blinded expert diagnosi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211BD" w14:textId="77777777" w:rsidR="006C2929" w:rsidRPr="00B53ECF" w:rsidRDefault="006C2929" w:rsidP="006C2929">
            <w:pPr>
              <w:snapToGrid w:val="0"/>
              <w:jc w:val="left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ACR-1997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SLICC-2012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>、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EULAR/ACR-201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F4365" w14:textId="4DC66D84" w:rsidR="006C2929" w:rsidRPr="00B53ECF" w:rsidRDefault="006C2929" w:rsidP="006C2929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199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175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95B52" w14:textId="32F08FBC" w:rsidR="006C2929" w:rsidRPr="00B53ECF" w:rsidRDefault="006C2929" w:rsidP="006C2929">
            <w:pPr>
              <w:snapToGrid w:val="0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91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7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14CA0" w14:textId="692FE17A" w:rsidR="006C2929" w:rsidRPr="00B53ECF" w:rsidRDefault="006C2929" w:rsidP="006C2929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37.7±15.9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53.75±15.3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58F49" w14:textId="4746F430" w:rsidR="006C2929" w:rsidRPr="00B53ECF" w:rsidRDefault="006C2929" w:rsidP="006C2929">
            <w:pPr>
              <w:snapToGrid w:val="0"/>
              <w:jc w:val="center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10.7±14.6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: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24.6±26.8</w:t>
            </w: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</w:rPr>
              <w:t xml:space="preserve"> (months) 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6B26C" w14:textId="7543B44A" w:rsidR="006C2929" w:rsidRPr="00B53ECF" w:rsidRDefault="006C2929" w:rsidP="006C2929">
            <w:pPr>
              <w:snapToGrid w:val="0"/>
              <w:ind w:leftChars="-20" w:left="-42" w:rightChars="-20" w:right="-42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NR : NR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796F9" w14:textId="6F075591" w:rsidR="006C2929" w:rsidRPr="00B53ECF" w:rsidRDefault="006C2929" w:rsidP="006C2929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RA(n=68), SSc(n=13), pSS(n=54), DM(n=36),</w:t>
            </w:r>
            <w:r w:rsidRPr="00B53ECF">
              <w:t xml:space="preserve"> </w:t>
            </w: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lymphoma (n=4)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7C211" w14:textId="77777777" w:rsidR="006C2929" w:rsidRPr="00B53ECF" w:rsidRDefault="006C2929" w:rsidP="006C2929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EA8EF" w14:textId="6A3F5D1D" w:rsidR="006C2929" w:rsidRPr="00B53ECF" w:rsidRDefault="006C2929" w:rsidP="006C2929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  <w:lang w:eastAsia="zh-CN"/>
              </w:rPr>
            </w:pPr>
            <w:r w:rsidRPr="00B53ECF">
              <w:rPr>
                <w:rFonts w:ascii="Times New Roman" w:eastAsia="宋体" w:hAnsi="Times New Roman" w:cs="Times New Roman" w:hint="eastAsia"/>
                <w:spacing w:val="-6"/>
                <w:szCs w:val="21"/>
                <w:lang w:eastAsia="zh-CN"/>
              </w:rPr>
              <w:t>4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C734D" w14:textId="0C9288C1" w:rsidR="006C2929" w:rsidRPr="00B53ECF" w:rsidRDefault="006C2929" w:rsidP="006C2929">
            <w:pPr>
              <w:snapToGrid w:val="0"/>
              <w:rPr>
                <w:rFonts w:ascii="Times New Roman" w:eastAsia="宋体" w:hAnsi="Times New Roman" w:cs="Times New Roman"/>
                <w:spacing w:val="-6"/>
                <w:szCs w:val="21"/>
              </w:rPr>
            </w:pPr>
            <w:r w:rsidRPr="00B53ECF">
              <w:rPr>
                <w:rFonts w:ascii="Times New Roman" w:eastAsia="宋体" w:hAnsi="Times New Roman" w:cs="Times New Roman"/>
                <w:spacing w:val="-6"/>
                <w:szCs w:val="21"/>
              </w:rPr>
              <w:t>Medium</w:t>
            </w:r>
          </w:p>
        </w:tc>
      </w:tr>
    </w:tbl>
    <w:p w14:paraId="51430D10" w14:textId="40AAD249" w:rsidR="0045290D" w:rsidRPr="00B53ECF" w:rsidRDefault="0045290D" w:rsidP="00F01291">
      <w:pPr>
        <w:snapToGrid w:val="0"/>
        <w:spacing w:line="360" w:lineRule="auto"/>
        <w:ind w:firstLine="425"/>
        <w:rPr>
          <w:rFonts w:ascii="Times New Roman" w:eastAsia="宋体" w:hAnsi="Times New Roman" w:cs="Times New Roman"/>
          <w:szCs w:val="21"/>
        </w:rPr>
      </w:pPr>
      <w:r w:rsidRPr="00B53ECF">
        <w:rPr>
          <w:rFonts w:ascii="Times New Roman" w:eastAsia="宋体" w:hAnsi="Times New Roman" w:cs="Times New Roman"/>
          <w:szCs w:val="21"/>
        </w:rPr>
        <w:t>Abbreviations: %F = percentage female participants, AaD = age at diagnosis (in years, mean ±sd), AIT = autoimmune thyroiditis, AOSD = adult-onset Still's disease, APS = antiphospholipid syndrome, BD = Behçet disease, CCLE = chronic cutaneous lupus erythematosus, CDLE = chronic discoid lupus erythematosus, CLE = cutaneous lupus erythematosus, CREST = calcinosis, Raynaud's syndrome</w:t>
      </w:r>
      <w:r w:rsidRPr="00B53ECF">
        <w:rPr>
          <w:rFonts w:ascii="Times New Roman" w:eastAsia="宋体" w:hAnsi="Times New Roman" w:cs="Times New Roman"/>
          <w:szCs w:val="21"/>
        </w:rPr>
        <w:t>，</w:t>
      </w:r>
      <w:r w:rsidRPr="00B53ECF">
        <w:rPr>
          <w:rFonts w:ascii="Times New Roman" w:eastAsia="宋体" w:hAnsi="Times New Roman" w:cs="Times New Roman"/>
          <w:szCs w:val="21"/>
        </w:rPr>
        <w:t xml:space="preserve">esophageal dysmotility, sclerodactyly and telangiectasis, </w:t>
      </w:r>
      <w:r w:rsidR="00CE07E2" w:rsidRPr="00B53ECF">
        <w:rPr>
          <w:rFonts w:ascii="Times New Roman" w:eastAsia="宋体" w:hAnsi="Times New Roman" w:cs="Times New Roman"/>
          <w:szCs w:val="21"/>
        </w:rPr>
        <w:t xml:space="preserve">Da = derivation cohort, </w:t>
      </w:r>
      <w:r w:rsidRPr="00B53ECF">
        <w:rPr>
          <w:rFonts w:ascii="Times New Roman" w:eastAsia="宋体" w:hAnsi="Times New Roman" w:cs="Times New Roman"/>
          <w:szCs w:val="21"/>
        </w:rPr>
        <w:t>DD = disease duration, (mean ±sd), DM = dermatomyositis, FS = fibromyalgia syndrome, IQR = interquartile range, JIA = juvenile idiopathic arthritis, MCTD = mixed connective tissue disease, MS = multiple sclerosis, N = number of participants, NR = not reported, OA = osteoarthritis, PA = psoriatic arthritis, PAPA = pyogenic arthritis, pyoderma gangrenosum and acne syndrome, PBC = primary biliary cirrhosis, PM = polymyositis, PR = palindromic rheumatism, pSS = primary Sjögren's syndrome, RA = rheumatoid arthritis, RI = renal infarction, SCLE = subacute cutaneous 1upus erythematosus, SLE = systemic lupus erythematosus, SpA = spondyloarthropathy, SSA = seronegative spondyloarthropathy, SSc = systemic sclerosis, SV = systemic vasculitis, TB = tuberculosis, UCTD = undifferentiated connective tissue disease</w:t>
      </w:r>
      <w:r w:rsidR="0059423F" w:rsidRPr="00B53ECF">
        <w:rPr>
          <w:rFonts w:ascii="Times New Roman" w:eastAsia="宋体" w:hAnsi="Times New Roman" w:cs="Times New Roman"/>
          <w:szCs w:val="21"/>
        </w:rPr>
        <w:t>, Va = validation cohort.</w:t>
      </w:r>
    </w:p>
    <w:p w14:paraId="19FAD2CB" w14:textId="7D6C8603" w:rsidR="00FA49B9" w:rsidRPr="00B53ECF" w:rsidRDefault="00FA49B9" w:rsidP="0045290D">
      <w:pPr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75E190D" w14:textId="77777777" w:rsidR="00F577CA" w:rsidRPr="00B53ECF" w:rsidRDefault="00F577CA" w:rsidP="0045290D">
      <w:pPr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9076FA8" w14:textId="77777777" w:rsidR="00F577CA" w:rsidRPr="00B53ECF" w:rsidRDefault="00F577CA" w:rsidP="0045290D">
      <w:pPr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DDB10E2" w14:textId="356BB950" w:rsidR="00831F0C" w:rsidRPr="00B53ECF" w:rsidRDefault="00831F0C" w:rsidP="00831F0C">
      <w:pPr>
        <w:pStyle w:val="a3"/>
        <w:pBdr>
          <w:bottom w:val="none" w:sz="0" w:space="0" w:color="auto"/>
        </w:pBdr>
        <w:spacing w:line="360" w:lineRule="auto"/>
        <w:jc w:val="left"/>
        <w:rPr>
          <w:rFonts w:cs="Times New Roman"/>
          <w:b/>
          <w:sz w:val="21"/>
          <w:szCs w:val="21"/>
        </w:rPr>
      </w:pPr>
      <w:r w:rsidRPr="00B53ECF">
        <w:rPr>
          <w:rFonts w:cs="Times New Roman"/>
          <w:b/>
          <w:sz w:val="21"/>
          <w:szCs w:val="21"/>
        </w:rPr>
        <w:lastRenderedPageBreak/>
        <w:t>Supplementary Table S</w:t>
      </w:r>
      <w:r w:rsidR="00DC2F1F" w:rsidRPr="00B53ECF">
        <w:rPr>
          <w:rFonts w:cs="Times New Roman"/>
          <w:b/>
          <w:sz w:val="21"/>
          <w:szCs w:val="21"/>
        </w:rPr>
        <w:t>4</w:t>
      </w:r>
      <w:r w:rsidRPr="00B53ECF">
        <w:rPr>
          <w:rFonts w:cs="Times New Roman"/>
          <w:b/>
          <w:sz w:val="21"/>
          <w:szCs w:val="21"/>
        </w:rPr>
        <w:t>. Sensitivity and specificity of ACR-1997, SLICC-2012, and EULAR/ACR-2019 criteria items.</w:t>
      </w:r>
    </w:p>
    <w:tbl>
      <w:tblPr>
        <w:tblStyle w:val="9"/>
        <w:tblW w:w="994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92"/>
        <w:gridCol w:w="993"/>
        <w:gridCol w:w="851"/>
        <w:gridCol w:w="1134"/>
        <w:gridCol w:w="851"/>
        <w:gridCol w:w="992"/>
        <w:gridCol w:w="850"/>
        <w:gridCol w:w="1134"/>
        <w:gridCol w:w="851"/>
      </w:tblGrid>
      <w:tr w:rsidR="00B53ECF" w:rsidRPr="00B53ECF" w14:paraId="0D363283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</w:tcPr>
          <w:p w14:paraId="5823B63F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829" w:type="dxa"/>
            <w:gridSpan w:val="4"/>
            <w:shd w:val="clear" w:color="auto" w:fill="auto"/>
            <w:vAlign w:val="center"/>
            <w:hideMark/>
          </w:tcPr>
          <w:p w14:paraId="6D136A5F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Sensitivity (%)</w:t>
            </w:r>
          </w:p>
        </w:tc>
        <w:tc>
          <w:tcPr>
            <w:tcW w:w="3827" w:type="dxa"/>
            <w:gridSpan w:val="4"/>
            <w:shd w:val="clear" w:color="auto" w:fill="auto"/>
            <w:vAlign w:val="center"/>
            <w:hideMark/>
          </w:tcPr>
          <w:p w14:paraId="1CE4B666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Specificity (%)</w:t>
            </w:r>
          </w:p>
        </w:tc>
      </w:tr>
      <w:tr w:rsidR="00B53ECF" w:rsidRPr="00B53ECF" w14:paraId="43987C2D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</w:tcPr>
          <w:p w14:paraId="733C7BB1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26226AA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Gegenava</w:t>
            </w:r>
          </w:p>
          <w:p w14:paraId="3A724138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20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3CC5C1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Lee</w:t>
            </w:r>
          </w:p>
          <w:p w14:paraId="527B50BC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D50B0B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Selvananda</w:t>
            </w:r>
          </w:p>
          <w:p w14:paraId="0B15A188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202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E28D89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Teng</w:t>
            </w:r>
          </w:p>
          <w:p w14:paraId="295CA447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20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16F3A9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Gegenava</w:t>
            </w:r>
          </w:p>
          <w:p w14:paraId="258E7941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20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CE8ACD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Lee</w:t>
            </w:r>
          </w:p>
          <w:p w14:paraId="3FAFD2A8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315E5B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Selvananda</w:t>
            </w:r>
          </w:p>
          <w:p w14:paraId="1BFDB568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202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252348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Teng</w:t>
            </w:r>
          </w:p>
          <w:p w14:paraId="7EC76C73" w14:textId="77777777" w:rsidR="00831F0C" w:rsidRPr="00B53ECF" w:rsidRDefault="00831F0C" w:rsidP="00831F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2020</w:t>
            </w:r>
          </w:p>
        </w:tc>
      </w:tr>
      <w:tr w:rsidR="00B53ECF" w:rsidRPr="00B53ECF" w14:paraId="312F069B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4BE0A2B0" w14:textId="77777777" w:rsidR="00831F0C" w:rsidRPr="00B53ECF" w:rsidRDefault="00831F0C" w:rsidP="00831F0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ACR-199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CE19B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4BCA0C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6FAC7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E38D68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589FB5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97B0DD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0CEF2E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E4892A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ECF" w:rsidRPr="00B53ECF" w14:paraId="28E24176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741D3E6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Malar rash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0EFC3F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43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3CDC2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3.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D78C3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51.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2A894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3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E108D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86.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1DD63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6.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B08E5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528C6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7452F933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0AF61C1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Discoid rash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EA172F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17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C4D6F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7.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78462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8.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293B3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0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D2558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89.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28B32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00.0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6DAA1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234D2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774271C9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2E2F104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Photosensitivit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E90BCF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52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AE915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6.0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0AC49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24DD2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2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44E42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66.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F194D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6.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E7F2C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5A24C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3B199E4B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4B14176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Oral ulcer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CD23C6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42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643CE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6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80F23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5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D9C7D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1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D4F12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71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3441C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5.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CC5C9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09CD6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1281BAF6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60DA6DB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Nonerosive arthriti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6B0412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62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C1359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5.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30A37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9.3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FBD10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2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8E568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83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9B3FB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8.8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E8C0F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3FFAB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56BDAB52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15EE349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Serositi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E64CB7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25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DF688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8.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BAEA0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B0CB3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1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719B9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6A745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8.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FE8DB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8F8A6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75189D32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4562461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Renal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627263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29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F1C14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0.9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8FBA1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4.6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E22E1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0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0FE5C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5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EDE11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7.9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E0662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BBAE4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5CA0A7AB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4C53801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Neurologic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A66367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43747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D7531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9B882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C3F2B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0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429A7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2C8E1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54C1E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286617F1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1A4D2DA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Hematologic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DD340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49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222B5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E57BE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D00C5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7625E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84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98962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C67AA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5CB3A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3BFD0544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6FB14A7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Immunologic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81E5B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75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5638F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D4C22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28811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ED616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69.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BE13D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0C092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C711A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0C8469B6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74BFD41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A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E39A1F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0798E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8.8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81F93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6.6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41786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00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B5230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24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0E411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7.6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E44FB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8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D243E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0.3 </w:t>
            </w:r>
          </w:p>
        </w:tc>
      </w:tr>
      <w:tr w:rsidR="00B53ECF" w:rsidRPr="00B53ECF" w14:paraId="37F03F1C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4ED82EB4" w14:textId="77777777" w:rsidR="00831F0C" w:rsidRPr="00B53ECF" w:rsidRDefault="00831F0C" w:rsidP="00831F0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SLICC-201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84831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4A5B8B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ABF02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329512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31A189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B2EE64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45D25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EA3408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ECF" w:rsidRPr="00B53ECF" w14:paraId="1C90891F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16B1DF8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Acute cutaneous lupu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0D8128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50.3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4BCDD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3.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2564B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51.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947FC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6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F6552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81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2D6F9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6.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1DE29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89CD2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02C4314C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6FE91AF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Chronic cutaneous lupu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CBC521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7.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A7216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7.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B8C0A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8.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C3EA3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6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FDEDA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89.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92915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00.0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DF35A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1A79E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6B2062E8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3BA3ECE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Oral ulcer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AC5226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2.9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C5C64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6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53504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5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3AA0A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9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314A9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71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0706E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5.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A09E6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EA21D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47533598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547F548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lastRenderedPageBreak/>
              <w:t>Nonscarring alopeci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3DA54F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5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FB9CF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2.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C0AF6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6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14F05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6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53D8E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B4ACF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7.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5D8A6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9279B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09910318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5E3BEE3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Arthritis/</w:t>
            </w: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br/>
              <w:t>synoviti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C2DD62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2.2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7E1FF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5.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9C1EB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9.3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542FB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55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B797B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83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44E4B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8.8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07C72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71031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0FC65D9A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1B3072D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Serositi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CB30BC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5.9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D8CC4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8.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21B5F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4E3CB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9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7C01A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59822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8.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E3A58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521A4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4A0A7977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4801879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Renal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DBB202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9.9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CDDE9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0.9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E075D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4.6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16453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1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698BE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5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29A0C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7.9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097CB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020F1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6B74617B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0EE2B15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Neurologic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9B9E15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05DFA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5.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61F3D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D467B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9B541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F6895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6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FFC04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80060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29E06CF7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6ACCA03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  <w:lang w:val="fr-FR"/>
              </w:rPr>
              <w:t>Hemolytic anemi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72A896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14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E5721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4.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57592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2.8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04748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8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F82C5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8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C9439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8.8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32F72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40AAA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07B4DC81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21C1098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Leukopeni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97A36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7.6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63E5E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77C01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2.9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0FE3E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5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A7EB3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77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F6867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90D24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E0BCB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7A02D8DB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407BE56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Lymphopeni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C1D790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9.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B84FF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9.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DFA11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2.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34200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0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DDEF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3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1ED66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3.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14549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FDBB2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099142A8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5A46412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Thrombocytopeni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3DFE6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6.3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54DC8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8.8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9DFD1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6.6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033C7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00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33644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24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9B5A8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7.6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ECD03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8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FDED9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0.3 </w:t>
            </w:r>
          </w:p>
        </w:tc>
      </w:tr>
      <w:tr w:rsidR="00B53ECF" w:rsidRPr="00B53ECF" w14:paraId="022AAA30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24B6D75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A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570C45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57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28B78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89.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15E7A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53.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63AB5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86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B0BD4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77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5A787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0.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CBD94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4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5C2CA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6.6 </w:t>
            </w:r>
          </w:p>
        </w:tc>
      </w:tr>
      <w:tr w:rsidR="00B53ECF" w:rsidRPr="00B53ECF" w14:paraId="30AFE369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39CFB5E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Anti-dsD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08216D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2.2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B22DB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6.0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916F0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0.5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5CF7F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5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A1C72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62DA4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7.9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5C698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8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48249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00.0 </w:t>
            </w:r>
          </w:p>
        </w:tc>
      </w:tr>
      <w:tr w:rsidR="00B53ECF" w:rsidRPr="00B53ECF" w14:paraId="7B87C85A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66B3FC0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Anti-S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1D94E7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8.6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A34F7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2B8EB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7.6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0E2B0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8.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95F97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74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8F69F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E0597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2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D4B09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9.4 </w:t>
            </w:r>
          </w:p>
        </w:tc>
      </w:tr>
      <w:tr w:rsidR="00B53ECF" w:rsidRPr="00B53ECF" w14:paraId="51629FFF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231E1EC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Antiphospholipid antibod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58EA7E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57.1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CC484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84.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FE5D5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8.3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504C6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83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906EF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78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FE390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7.0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DE6A9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2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AC847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82.9 </w:t>
            </w:r>
          </w:p>
        </w:tc>
      </w:tr>
      <w:tr w:rsidR="00B53ECF" w:rsidRPr="00B53ECF" w14:paraId="485901F8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4FA0E08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Low complement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9D1EA7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1DA2A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F5304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496D8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8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FACEA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D76A0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0BB50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2CE4F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5479C54F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19AD54F2" w14:textId="77777777" w:rsidR="00831F0C" w:rsidRPr="00B53ECF" w:rsidRDefault="00831F0C" w:rsidP="00831F0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53ECF">
              <w:rPr>
                <w:rFonts w:ascii="Times New Roman" w:hAnsi="Times New Roman" w:cs="Times New Roman"/>
                <w:b/>
                <w:szCs w:val="21"/>
              </w:rPr>
              <w:t>EULAR/ACR-20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A0973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D4ED0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95B7D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B9FFC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796653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FB696D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C6CE5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7E5C31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ECF" w:rsidRPr="00B53ECF" w14:paraId="3E226305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5E9348E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53EC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5FD02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6.3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C06D8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8.8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36072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6.6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BDC88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00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C296A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24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01AFDB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72.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84C01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8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C9B49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0.3 </w:t>
            </w:r>
          </w:p>
        </w:tc>
      </w:tr>
      <w:tr w:rsidR="00B53ECF" w:rsidRPr="00B53ECF" w14:paraId="01C32579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483D800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A652B6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4.2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3F550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1.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AEC1F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6.5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531BC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9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5EA53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83.3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F4569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8.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A9C5A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0F79D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60942ADD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3681550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Leucopeni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AA868C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40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C88CB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CAE39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2.9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8A81B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2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9ED2C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84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08BD7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5A29D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05121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41EE7C49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2F3D3BB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Thrombocytopeni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B280C9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19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777FB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9.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6AF27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2.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E54D9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8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DDC1A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3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5B789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3.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2F016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562C4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3B22D27B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7522CF16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lastRenderedPageBreak/>
              <w:t>Autoimmune haemolysi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6F85A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14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66A7C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4.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3FC79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2.8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D922E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5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1CEE7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8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F4BF9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8.8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67E45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AEE20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0A8D5E42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41F196A5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Deliriu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C2D093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C8461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35035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CF1D6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0.5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A762E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8A7FD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56B32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24599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520C7A36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6C65B522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Psychosi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E2CB2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99072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B4A83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.5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A6AE5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0.5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7AD6F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964EC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59CC5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01E71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4634CF49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43B93D50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Seizur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471FBC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D4F9B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7C444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.9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5377F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0.5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2DE61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E001F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B7B72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F9E78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264CD288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7300ECCC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on-scarring alopeci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8940A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82FC5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2.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17B17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6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FFA82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6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E2A10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497B7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7.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1254D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4E1A1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29B7AEEB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6C3578E1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Oral ulcer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A6B48E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42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D86E7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6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123C3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5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9E0A2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7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F7C4F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71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4C394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5.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3E5B2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3C5C8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21F06A83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06BE4677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Subacute cutaneous or discoid lupu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CA1F59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57315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7.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0DADA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8.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CAC23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4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8AACA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74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0F2EE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00.0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874DC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BEA5E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48068AB9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1F32EF58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Acute cutaneous lupu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014CEF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50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53FAC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3.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C938A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51.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8E5BC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3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6361E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81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AF530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6.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11F0C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4F51E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2DAF20C1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3E04B9B1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Pleural or pericardial effusion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54970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19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32348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15916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781A6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4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98955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8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A4FFF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FD9CA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6E689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6FA81C0F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328852EC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Acute pericarditi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2E1F42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11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60AD3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E245D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9F072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E325A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8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2895D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0943F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80C23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07E5CE1A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1F49685B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Joint involvement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E353D1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62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760AA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5.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846ED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49.3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9CAF0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54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F29A1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83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0E77A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8.8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1192A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338E45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5C6AB4BB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1620778A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Proteinuri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696B68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22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E5719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0.9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43CD8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4.6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3090C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1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3003B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8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0BEF0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7.9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DEC8E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CEED1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735CB8C0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04A44799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Class II or V lupus nephriti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D5B6E0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279809C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33.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BB38D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.5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7F352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276F8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19EECE76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9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7349B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E03BA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6C2137A2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4728841A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Class III or IV lupus nephriti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60B81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182C0EA" w14:textId="77777777" w:rsidR="00831F0C" w:rsidRPr="00B53ECF" w:rsidRDefault="00831F0C" w:rsidP="00831F0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2FAF5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.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6690B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CBB7B2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5752F464" w14:textId="77777777" w:rsidR="00831F0C" w:rsidRPr="00B53ECF" w:rsidRDefault="00831F0C" w:rsidP="00831F0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767A2B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39954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53ECF" w:rsidRPr="00B53ECF" w14:paraId="09771062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51603684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Antiphospholipid antibodie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31838B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48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45EC94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91A08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C89F81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28.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9C12B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74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87FF0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4FA0FD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DFBD8A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9.4 </w:t>
            </w:r>
          </w:p>
        </w:tc>
      </w:tr>
      <w:tr w:rsidR="00B53ECF" w:rsidRPr="00B53ECF" w14:paraId="5F3B55A9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37BC2A6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eastAsia="Calibri" w:hAnsi="Times New Roman" w:cs="Times New Roman"/>
                <w:bCs/>
                <w:szCs w:val="21"/>
              </w:rPr>
              <w:t>Low complement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B2E6F0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57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52704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84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A9837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68.3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257739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77.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5B9D7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78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B4132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97.0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4F98D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A7F3A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 xml:space="preserve">82.9 </w:t>
            </w:r>
          </w:p>
        </w:tc>
      </w:tr>
      <w:tr w:rsidR="00B53ECF" w:rsidRPr="00B53ECF" w14:paraId="4F498FBD" w14:textId="77777777" w:rsidTr="00831F0C">
        <w:trPr>
          <w:trHeight w:val="397"/>
        </w:trPr>
        <w:tc>
          <w:tcPr>
            <w:tcW w:w="2292" w:type="dxa"/>
            <w:shd w:val="clear" w:color="auto" w:fill="auto"/>
            <w:vAlign w:val="center"/>
            <w:hideMark/>
          </w:tcPr>
          <w:p w14:paraId="02522850" w14:textId="77777777" w:rsidR="00831F0C" w:rsidRPr="00B53ECF" w:rsidRDefault="00831F0C" w:rsidP="00831F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lastRenderedPageBreak/>
              <w:t>Anti-dsDNA OR anti-S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4E1387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3FF7EF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178057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A34E78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06024C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92F9F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8D840E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0FCD73" w14:textId="77777777" w:rsidR="00831F0C" w:rsidRPr="00B53ECF" w:rsidRDefault="00831F0C" w:rsidP="00831F0C">
            <w:pPr>
              <w:rPr>
                <w:rFonts w:ascii="Times New Roman" w:hAnsi="Times New Roman" w:cs="Times New Roman"/>
                <w:szCs w:val="21"/>
              </w:rPr>
            </w:pPr>
            <w:r w:rsidRPr="00B53ECF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</w:tbl>
    <w:p w14:paraId="541C3321" w14:textId="672E1BA3" w:rsidR="00831F0C" w:rsidRPr="00B53ECF" w:rsidRDefault="00831F0C" w:rsidP="00831F0C">
      <w:pPr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  <w:r w:rsidRPr="00B53ECF">
        <w:rPr>
          <w:rFonts w:ascii="Times New Roman" w:eastAsia="宋体" w:hAnsi="Times New Roman" w:cs="Times New Roman"/>
          <w:szCs w:val="21"/>
        </w:rPr>
        <w:t>Abbreviations: NR</w:t>
      </w:r>
      <w:r w:rsidRPr="00B53ECF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B53ECF">
        <w:rPr>
          <w:rFonts w:ascii="Times New Roman" w:eastAsia="宋体" w:hAnsi="Times New Roman" w:cs="Times New Roman"/>
          <w:szCs w:val="21"/>
        </w:rPr>
        <w:t>= not reported</w:t>
      </w:r>
      <w:r w:rsidRPr="00B53ECF">
        <w:rPr>
          <w:rFonts w:ascii="Times New Roman" w:eastAsia="宋体" w:hAnsi="Times New Roman" w:cs="Times New Roman" w:hint="eastAsia"/>
          <w:szCs w:val="21"/>
        </w:rPr>
        <w:t>.</w:t>
      </w:r>
    </w:p>
    <w:p w14:paraId="5D4F1FDF" w14:textId="77777777" w:rsidR="00831F0C" w:rsidRPr="00B53ECF" w:rsidRDefault="00831F0C" w:rsidP="0045290D">
      <w:pPr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7CDFD05" w14:textId="77777777" w:rsidR="00831F0C" w:rsidRPr="00B53ECF" w:rsidRDefault="00831F0C" w:rsidP="0045290D">
      <w:pPr>
        <w:snapToGrid w:val="0"/>
        <w:spacing w:line="360" w:lineRule="auto"/>
        <w:rPr>
          <w:rFonts w:ascii="Times New Roman" w:eastAsia="宋体" w:hAnsi="Times New Roman" w:cs="Times New Roman"/>
          <w:szCs w:val="21"/>
        </w:rPr>
        <w:sectPr w:rsidR="00831F0C" w:rsidRPr="00B53ECF" w:rsidSect="00F0129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26915E7" w14:textId="77777777" w:rsidR="002B5E32" w:rsidRPr="00B53ECF" w:rsidRDefault="002B5E32" w:rsidP="00DC2F1F">
      <w:pPr>
        <w:rPr>
          <w:rFonts w:ascii="Times New Roman" w:hAnsi="Times New Roman" w:cs="Times New Roman"/>
          <w:szCs w:val="24"/>
        </w:rPr>
      </w:pPr>
    </w:p>
    <w:sectPr w:rsidR="002B5E32" w:rsidRPr="00B53ECF" w:rsidSect="00D5796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DBEBD0" w14:textId="77777777" w:rsidR="00DF60E6" w:rsidRDefault="00DF60E6" w:rsidP="008E45C5">
      <w:r>
        <w:separator/>
      </w:r>
    </w:p>
  </w:endnote>
  <w:endnote w:type="continuationSeparator" w:id="0">
    <w:p w14:paraId="7C8296FC" w14:textId="77777777" w:rsidR="00DF60E6" w:rsidRDefault="00DF60E6" w:rsidP="008E4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E08AD8" w14:textId="77777777" w:rsidR="00DF60E6" w:rsidRDefault="00DF60E6" w:rsidP="008E45C5">
      <w:r>
        <w:separator/>
      </w:r>
    </w:p>
  </w:footnote>
  <w:footnote w:type="continuationSeparator" w:id="0">
    <w:p w14:paraId="60467765" w14:textId="77777777" w:rsidR="00DF60E6" w:rsidRDefault="00DF60E6" w:rsidP="008E4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0sTSxMDEysLC0NDNU0lEKTi0uzszPAykwrgUAOfu0HywAAAA="/>
    <w:docVar w:name="KY_MEDREF_DOCUID" w:val="{152C3443-D686-455F-8784-34E5A5D30EAB}"/>
    <w:docVar w:name="KY_MEDREF_VERSION" w:val="3"/>
  </w:docVars>
  <w:rsids>
    <w:rsidRoot w:val="00EC5EF8"/>
    <w:rsid w:val="000040F3"/>
    <w:rsid w:val="000B4C3C"/>
    <w:rsid w:val="000F31DE"/>
    <w:rsid w:val="0014697C"/>
    <w:rsid w:val="00190A9F"/>
    <w:rsid w:val="00210D7A"/>
    <w:rsid w:val="0024294C"/>
    <w:rsid w:val="00257112"/>
    <w:rsid w:val="00275A2B"/>
    <w:rsid w:val="002A0051"/>
    <w:rsid w:val="002B1E07"/>
    <w:rsid w:val="002B5E32"/>
    <w:rsid w:val="002D6EB9"/>
    <w:rsid w:val="003E1856"/>
    <w:rsid w:val="003F3FF8"/>
    <w:rsid w:val="004166CF"/>
    <w:rsid w:val="004339BB"/>
    <w:rsid w:val="00437A51"/>
    <w:rsid w:val="0045290D"/>
    <w:rsid w:val="004C4EA4"/>
    <w:rsid w:val="00544EFA"/>
    <w:rsid w:val="0059423F"/>
    <w:rsid w:val="00653AF8"/>
    <w:rsid w:val="006579ED"/>
    <w:rsid w:val="00696DED"/>
    <w:rsid w:val="006A6726"/>
    <w:rsid w:val="006C2929"/>
    <w:rsid w:val="006D5613"/>
    <w:rsid w:val="007225DF"/>
    <w:rsid w:val="00735598"/>
    <w:rsid w:val="007377CF"/>
    <w:rsid w:val="0074557E"/>
    <w:rsid w:val="007804F3"/>
    <w:rsid w:val="007F6547"/>
    <w:rsid w:val="00831F0C"/>
    <w:rsid w:val="008356AD"/>
    <w:rsid w:val="008B4396"/>
    <w:rsid w:val="008D0C05"/>
    <w:rsid w:val="008E45C5"/>
    <w:rsid w:val="00933001"/>
    <w:rsid w:val="00943411"/>
    <w:rsid w:val="009A75C6"/>
    <w:rsid w:val="009B1DA8"/>
    <w:rsid w:val="00A619A6"/>
    <w:rsid w:val="00AF2A9C"/>
    <w:rsid w:val="00B07946"/>
    <w:rsid w:val="00B178DE"/>
    <w:rsid w:val="00B53ECF"/>
    <w:rsid w:val="00BA4FDB"/>
    <w:rsid w:val="00BC2154"/>
    <w:rsid w:val="00BF54C7"/>
    <w:rsid w:val="00C2331E"/>
    <w:rsid w:val="00C51EE5"/>
    <w:rsid w:val="00C801ED"/>
    <w:rsid w:val="00C812A9"/>
    <w:rsid w:val="00CD2005"/>
    <w:rsid w:val="00CE07E2"/>
    <w:rsid w:val="00CF668F"/>
    <w:rsid w:val="00D132A2"/>
    <w:rsid w:val="00D25252"/>
    <w:rsid w:val="00D57961"/>
    <w:rsid w:val="00DC2F1F"/>
    <w:rsid w:val="00DF60E6"/>
    <w:rsid w:val="00E01628"/>
    <w:rsid w:val="00E24855"/>
    <w:rsid w:val="00E56A7D"/>
    <w:rsid w:val="00EA3486"/>
    <w:rsid w:val="00EC5EF8"/>
    <w:rsid w:val="00ED4B56"/>
    <w:rsid w:val="00F01291"/>
    <w:rsid w:val="00F577CA"/>
    <w:rsid w:val="00F61A5B"/>
    <w:rsid w:val="00F704B1"/>
    <w:rsid w:val="00FA49B9"/>
    <w:rsid w:val="00FA5F8E"/>
    <w:rsid w:val="00FF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73F4F"/>
  <w15:chartTrackingRefBased/>
  <w15:docId w15:val="{DCDC37E5-DCA8-4470-994F-548856BB1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2F1F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8E4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">
    <w:name w:val="页眉 Char"/>
    <w:basedOn w:val="a0"/>
    <w:link w:val="a3"/>
    <w:qFormat/>
    <w:rsid w:val="008E45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45C5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45C5"/>
    <w:rPr>
      <w:sz w:val="18"/>
      <w:szCs w:val="18"/>
    </w:rPr>
  </w:style>
  <w:style w:type="table" w:customStyle="1" w:styleId="5">
    <w:name w:val="网格型5"/>
    <w:basedOn w:val="a1"/>
    <w:uiPriority w:val="39"/>
    <w:qFormat/>
    <w:rsid w:val="008E45C5"/>
    <w:rPr>
      <w:rFonts w:asciiTheme="minorHAnsi" w:eastAsiaTheme="minorEastAsia" w:hAnsiTheme="minorHAnsi"/>
      <w:kern w:val="0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iPriority w:val="39"/>
    <w:qFormat/>
    <w:rsid w:val="00F01291"/>
    <w:rPr>
      <w:rFonts w:asciiTheme="minorHAnsi" w:eastAsiaTheme="minorEastAsia" w:hAnsiTheme="minorHAnsi"/>
      <w:kern w:val="0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uiPriority w:val="39"/>
    <w:qFormat/>
    <w:rsid w:val="00D57961"/>
    <w:rPr>
      <w:rFonts w:asciiTheme="minorHAnsi" w:eastAsiaTheme="minorEastAsia" w:hAnsiTheme="minorHAnsi"/>
      <w:kern w:val="0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2B5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7</TotalTime>
  <Pages>12</Pages>
  <Words>1870</Words>
  <Characters>10659</Characters>
  <Application>Microsoft Office Word</Application>
  <DocSecurity>0</DocSecurity>
  <Lines>88</Lines>
  <Paragraphs>25</Paragraphs>
  <ScaleCrop>false</ScaleCrop>
  <Company/>
  <LinksUpToDate>false</LinksUpToDate>
  <CharactersWithSpaces>12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cheng Guan</dc:creator>
  <cp:keywords/>
  <dc:description/>
  <cp:lastModifiedBy>Rhea</cp:lastModifiedBy>
  <cp:revision>20</cp:revision>
  <dcterms:created xsi:type="dcterms:W3CDTF">2022-07-22T07:44:00Z</dcterms:created>
  <dcterms:modified xsi:type="dcterms:W3CDTF">2022-09-11T12:41:00Z</dcterms:modified>
</cp:coreProperties>
</file>